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1596"/>
        <w:tblW w:w="0" w:type="auto"/>
        <w:tblCellSpacing w:w="15" w:type="dxa"/>
        <w:tblBorders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24"/>
        <w:gridCol w:w="6408"/>
        <w:gridCol w:w="1923"/>
      </w:tblGrid>
      <w:tr w:rsidR="00453717" w:rsidRPr="007F3720" w14:paraId="133A5465" w14:textId="77777777" w:rsidTr="0045371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B3194E4" w14:textId="77777777" w:rsidR="00453717" w:rsidRPr="007F3720" w:rsidRDefault="00453717" w:rsidP="0045371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3720">
              <w:rPr>
                <w:rFonts w:ascii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0" w:type="auto"/>
            <w:vAlign w:val="center"/>
            <w:hideMark/>
          </w:tcPr>
          <w:p w14:paraId="0829B291" w14:textId="77777777" w:rsidR="00453717" w:rsidRPr="007F3720" w:rsidRDefault="00453717" w:rsidP="0045371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3720">
              <w:rPr>
                <w:rFonts w:ascii="Times New Roman" w:hAnsi="Times New Roman" w:cs="Times New Roman"/>
                <w:b/>
                <w:bCs/>
              </w:rPr>
              <w:t xml:space="preserve">Search </w:t>
            </w:r>
            <w:proofErr w:type="spellStart"/>
            <w:r w:rsidRPr="007F3720">
              <w:rPr>
                <w:rFonts w:ascii="Times New Roman" w:hAnsi="Times New Roman" w:cs="Times New Roman"/>
                <w:b/>
                <w:bCs/>
              </w:rPr>
              <w:t>strateg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2B41FF2" w14:textId="78BFA3D1" w:rsidR="00453717" w:rsidRPr="007F3720" w:rsidRDefault="00453717" w:rsidP="0045371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F3720">
              <w:rPr>
                <w:rFonts w:ascii="Times New Roman" w:hAnsi="Times New Roman" w:cs="Times New Roman"/>
                <w:b/>
                <w:bCs/>
              </w:rPr>
              <w:t>Limits</w:t>
            </w:r>
            <w:proofErr w:type="spellEnd"/>
            <w:r w:rsidRPr="007F3720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453717" w:rsidRPr="007F3720" w14:paraId="1AE02362" w14:textId="77777777" w:rsidTr="0045371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C45320" w14:textId="77777777" w:rsidR="00453717" w:rsidRPr="007F3720" w:rsidRDefault="00453717" w:rsidP="0045371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3720">
              <w:rPr>
                <w:rFonts w:ascii="Times New Roman" w:hAnsi="Times New Roman" w:cs="Times New Roman"/>
                <w:b/>
                <w:bCs/>
              </w:rPr>
              <w:t>PubM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9B5C173" w14:textId="77777777" w:rsidR="00453717" w:rsidRPr="007F3720" w:rsidRDefault="00453717" w:rsidP="00453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F3720">
              <w:rPr>
                <w:rFonts w:ascii="Times New Roman" w:hAnsi="Times New Roman" w:cs="Times New Roman"/>
                <w:lang w:val="en-US"/>
              </w:rPr>
              <w:t>("Long COVID"[Title/Abstract] OR "post-COVID syndrome"[Title/Abstract] OR "post-acute COVID"[Title/Abstract] OR "post-acute sequelae of COVID"[Title/Abstract] OR PASC[Title/Abstract] OR "post COVID condition"[Title/Abstract]) AND (biomarker*[Title/Abstract] OR cytokine*[Title/Abstract] OR inflammation[Title/Abstract] OR "inflammatory marker*"[Title/Abstract] OR metabolite*[Title/Abstract] OR metabolomics[Title/Abstract] OR "metabolic profiling"[Title/Abstract] OR "amino acid"[Title/Abstract] OR tryptophan[Title/Abstract] OR kynurenine[Title/Abstract] OR "KYN/TRY"[Title/Abstract] OR TMAO[Title/Abstract] OR "trimethylamine N-oxide"[Title/Abstract] OR choline[Title/Abstract] OR betaine[Title/Abstract] OR carnitine[Title/Abstract]) AND ("quality of life"[Title/Abstract] OR QoL[Title/Abstract] OR fatigue[Title/Abstract] OR "fatigue syndrome"[Title/Abstract] OR symptoms[Title/Abstract] OR "clinical symptoms"[Title/Abstract] OR "cognitive impairment"[Title/Abstract] OR "mental health"[Title/Abstract]) AND (serum[Title/Abstract] OR plasma[Title/Abstract] OR blood[Title/Abstract])</w:t>
            </w:r>
          </w:p>
        </w:tc>
        <w:tc>
          <w:tcPr>
            <w:tcW w:w="0" w:type="auto"/>
            <w:vAlign w:val="center"/>
            <w:hideMark/>
          </w:tcPr>
          <w:p w14:paraId="7CCB35E9" w14:textId="77777777" w:rsidR="00453717" w:rsidRPr="007F3720" w:rsidRDefault="00453717" w:rsidP="0045371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3720">
              <w:rPr>
                <w:rFonts w:ascii="Times New Roman" w:hAnsi="Times New Roman" w:cs="Times New Roman"/>
              </w:rPr>
              <w:t>Publication</w:t>
            </w:r>
            <w:proofErr w:type="spellEnd"/>
            <w:r w:rsidRPr="007F372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F3720">
              <w:rPr>
                <w:rFonts w:ascii="Times New Roman" w:hAnsi="Times New Roman" w:cs="Times New Roman"/>
              </w:rPr>
              <w:t>date</w:t>
            </w:r>
            <w:proofErr w:type="spellEnd"/>
            <w:r w:rsidRPr="007F3720">
              <w:rPr>
                <w:rFonts w:ascii="Times New Roman" w:hAnsi="Times New Roman" w:cs="Times New Roman"/>
              </w:rPr>
              <w:t xml:space="preserve">: 2020/01/01 </w:t>
            </w:r>
            <w:proofErr w:type="spellStart"/>
            <w:r w:rsidRPr="007F3720">
              <w:rPr>
                <w:rFonts w:ascii="Times New Roman" w:hAnsi="Times New Roman" w:cs="Times New Roman"/>
              </w:rPr>
              <w:t>to</w:t>
            </w:r>
            <w:proofErr w:type="spellEnd"/>
            <w:r w:rsidRPr="007F3720">
              <w:rPr>
                <w:rFonts w:ascii="Times New Roman" w:hAnsi="Times New Roman" w:cs="Times New Roman"/>
              </w:rPr>
              <w:t xml:space="preserve"> 2025/12/31</w:t>
            </w:r>
          </w:p>
        </w:tc>
      </w:tr>
      <w:tr w:rsidR="00453717" w:rsidRPr="007F3720" w14:paraId="1C35F992" w14:textId="77777777" w:rsidTr="0045371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BA2445" w14:textId="77777777" w:rsidR="00453717" w:rsidRPr="007F3720" w:rsidRDefault="00453717" w:rsidP="0045371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3720">
              <w:rPr>
                <w:rFonts w:ascii="Times New Roman" w:hAnsi="Times New Roman" w:cs="Times New Roman"/>
                <w:b/>
                <w:bCs/>
              </w:rPr>
              <w:t>Scop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70E315A" w14:textId="77777777" w:rsidR="00453717" w:rsidRPr="007F3720" w:rsidRDefault="00453717" w:rsidP="00453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F3720">
              <w:rPr>
                <w:rFonts w:ascii="Times New Roman" w:hAnsi="Times New Roman" w:cs="Times New Roman"/>
                <w:lang w:val="en-US"/>
              </w:rPr>
              <w:t>TITLE-ABS-KEY ("Long COVID" OR "post-COVID syndrome" OR "post-acute COVID" OR "post-acute sequelae of COVID" OR PASC OR "post COVID condition") AND TITLE-ABS-KEY (biomarker* OR cytokine* OR inflammation OR "inflammatory marker*" OR metabolite* OR metabolomics OR "metabolic profiling" OR "amino acid" OR tryptophan OR kynurenine OR "KYN/TRY" OR TMAO OR "trimethylamine N-oxide" OR choline OR betaine OR carnitine) AND TITLE-ABS-KEY ("quality of life" OR QoL OR fatigue OR "fatigue syndrome" OR symptoms OR "clinical symptoms" OR "cognitive impairment") AND TITLE-ABS-KEY (serum OR plasma OR blood)</w:t>
            </w:r>
          </w:p>
        </w:tc>
        <w:tc>
          <w:tcPr>
            <w:tcW w:w="0" w:type="auto"/>
            <w:vAlign w:val="center"/>
            <w:hideMark/>
          </w:tcPr>
          <w:p w14:paraId="36880BB5" w14:textId="50706468" w:rsidR="00453717" w:rsidRPr="007F3720" w:rsidRDefault="00453717" w:rsidP="00453717">
            <w:pPr>
              <w:jc w:val="both"/>
              <w:rPr>
                <w:rFonts w:ascii="Times New Roman" w:hAnsi="Times New Roman" w:cs="Times New Roman"/>
              </w:rPr>
            </w:pPr>
            <w:r w:rsidRPr="007F3720">
              <w:rPr>
                <w:rFonts w:ascii="Times New Roman" w:hAnsi="Times New Roman" w:cs="Times New Roman"/>
              </w:rPr>
              <w:t>PUBYEAR&gt; 2019 AND PUBYEAR &lt;2026</w:t>
            </w:r>
          </w:p>
        </w:tc>
      </w:tr>
      <w:tr w:rsidR="00453717" w:rsidRPr="00B948E4" w14:paraId="54945A96" w14:textId="77777777" w:rsidTr="0045371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B40F35" w14:textId="77777777" w:rsidR="00453717" w:rsidRPr="007F3720" w:rsidRDefault="00453717" w:rsidP="00453717">
            <w:pPr>
              <w:jc w:val="both"/>
              <w:rPr>
                <w:rFonts w:ascii="Times New Roman" w:hAnsi="Times New Roman" w:cs="Times New Roman"/>
              </w:rPr>
            </w:pPr>
            <w:r w:rsidRPr="007F3720">
              <w:rPr>
                <w:rFonts w:ascii="Times New Roman" w:hAnsi="Times New Roman" w:cs="Times New Roman"/>
                <w:b/>
                <w:bCs/>
              </w:rPr>
              <w:t>Web of Science</w:t>
            </w:r>
          </w:p>
        </w:tc>
        <w:tc>
          <w:tcPr>
            <w:tcW w:w="0" w:type="auto"/>
            <w:vAlign w:val="center"/>
            <w:hideMark/>
          </w:tcPr>
          <w:p w14:paraId="5FB854CB" w14:textId="77777777" w:rsidR="00453717" w:rsidRPr="007F3720" w:rsidRDefault="00453717" w:rsidP="00453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F3720">
              <w:rPr>
                <w:rFonts w:ascii="Times New Roman" w:hAnsi="Times New Roman" w:cs="Times New Roman"/>
                <w:lang w:val="en-US"/>
              </w:rPr>
              <w:t>("Long COVID" OR "post-COVID syndrome" OR "post-acute COVID" OR "post-acute sequelae of COVID" OR PASC OR "post-COVID condition") AND (biomarker* OR cytokine* OR inflammation OR "inflammatory marker*" OR metabolite* OR metabolomics OR "metabolic profiling" OR "amino acid" OR "tryptophan metabolism" OR kynurenine OR "KYN/TRY" OR TMAO OR "trimethylamine N-oxide" OR choline OR betaine OR carnitine) AND (serum OR plasma OR blood) AND ("LC-MS" OR "LC-MS/MS" OR "mass spectrometry" OR "metabolomic analysis" OR ELISA OR "flow cytometry")</w:t>
            </w:r>
          </w:p>
        </w:tc>
        <w:tc>
          <w:tcPr>
            <w:tcW w:w="0" w:type="auto"/>
            <w:vAlign w:val="center"/>
            <w:hideMark/>
          </w:tcPr>
          <w:p w14:paraId="3D99E935" w14:textId="77777777" w:rsidR="00453717" w:rsidRPr="007F3720" w:rsidRDefault="00453717" w:rsidP="00453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F3720">
              <w:rPr>
                <w:rFonts w:ascii="Times New Roman" w:hAnsi="Times New Roman" w:cs="Times New Roman"/>
                <w:lang w:val="en-US"/>
              </w:rPr>
              <w:t>No explicit date filter shown here; should be added if applied consistently</w:t>
            </w:r>
          </w:p>
        </w:tc>
      </w:tr>
    </w:tbl>
    <w:p w14:paraId="3808879C" w14:textId="23219094" w:rsidR="00453717" w:rsidRPr="00C20920" w:rsidRDefault="00453717" w:rsidP="00AB545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2092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1. </w:t>
      </w:r>
      <w:r w:rsidR="00C20920" w:rsidRPr="00C20920">
        <w:rPr>
          <w:rFonts w:ascii="Times New Roman" w:hAnsi="Times New Roman" w:cs="Times New Roman"/>
          <w:b/>
          <w:bCs/>
          <w:sz w:val="24"/>
          <w:szCs w:val="24"/>
          <w:lang w:val="en-US"/>
        </w:rPr>
        <w:t>Search Strategies</w:t>
      </w:r>
    </w:p>
    <w:p w14:paraId="4648F564" w14:textId="6D5DBE32" w:rsidR="007F3720" w:rsidRPr="00D436E2" w:rsidRDefault="007F3720" w:rsidP="00AB545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F3720">
        <w:rPr>
          <w:rFonts w:ascii="Times New Roman" w:hAnsi="Times New Roman" w:cs="Times New Roman"/>
          <w:sz w:val="24"/>
          <w:szCs w:val="24"/>
          <w:lang w:val="en-US"/>
        </w:rPr>
        <w:t>Search Date: 202</w:t>
      </w:r>
      <w:r w:rsidRPr="00D436E2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7F3720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D436E2">
        <w:rPr>
          <w:rFonts w:ascii="Times New Roman" w:hAnsi="Times New Roman" w:cs="Times New Roman"/>
          <w:sz w:val="24"/>
          <w:szCs w:val="24"/>
          <w:lang w:val="en-US"/>
        </w:rPr>
        <w:t>01</w:t>
      </w:r>
      <w:r w:rsidRPr="007F3720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D436E2">
        <w:rPr>
          <w:rFonts w:ascii="Times New Roman" w:hAnsi="Times New Roman" w:cs="Times New Roman"/>
          <w:sz w:val="24"/>
          <w:szCs w:val="24"/>
          <w:lang w:val="en-US"/>
        </w:rPr>
        <w:t>01</w:t>
      </w:r>
    </w:p>
    <w:p w14:paraId="6C0C4A94" w14:textId="2319AD6E" w:rsidR="007F3720" w:rsidRDefault="007F3720" w:rsidP="00AB545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B1F2669" w14:textId="65114EA1" w:rsidR="003B3239" w:rsidRDefault="003B3239" w:rsidP="00AB545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4025113" w14:textId="47ED36E5" w:rsidR="003B3239" w:rsidRDefault="003B3239" w:rsidP="00AB545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25FC5BB" w14:textId="5C99835F" w:rsidR="003B3239" w:rsidRDefault="003B3239" w:rsidP="00AB545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851AB68" w14:textId="40296ABB" w:rsidR="003B3239" w:rsidRDefault="003B3239" w:rsidP="00AB545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FF05962" w14:textId="73A28DF6" w:rsidR="003B3239" w:rsidRPr="003B3239" w:rsidRDefault="003B3239" w:rsidP="00AB545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B323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2</w:t>
      </w:r>
      <w:r w:rsidRPr="003B3239">
        <w:rPr>
          <w:rFonts w:ascii="Times New Roman" w:hAnsi="Times New Roman" w:cs="Times New Roman"/>
          <w:b/>
          <w:bCs/>
          <w:sz w:val="24"/>
          <w:szCs w:val="24"/>
        </w:rPr>
        <w:t xml:space="preserve">. PECO </w:t>
      </w:r>
      <w:proofErr w:type="spellStart"/>
      <w:r w:rsidRPr="003B3239">
        <w:rPr>
          <w:rFonts w:ascii="Times New Roman" w:hAnsi="Times New Roman" w:cs="Times New Roman"/>
          <w:b/>
          <w:bCs/>
          <w:sz w:val="24"/>
          <w:szCs w:val="24"/>
        </w:rPr>
        <w:t>framework</w:t>
      </w:r>
      <w:proofErr w:type="spellEnd"/>
    </w:p>
    <w:tbl>
      <w:tblPr>
        <w:tblStyle w:val="ac"/>
        <w:tblW w:w="0" w:type="auto"/>
        <w:jc w:val="center"/>
        <w:tblLook w:val="04A0" w:firstRow="1" w:lastRow="0" w:firstColumn="1" w:lastColumn="0" w:noHBand="0" w:noVBand="1"/>
      </w:tblPr>
      <w:tblGrid>
        <w:gridCol w:w="1378"/>
        <w:gridCol w:w="3978"/>
        <w:gridCol w:w="3989"/>
      </w:tblGrid>
      <w:tr w:rsidR="003B3239" w:rsidRPr="003B3239" w14:paraId="7E9F73FE" w14:textId="77777777" w:rsidTr="007B2AC2">
        <w:trPr>
          <w:jc w:val="center"/>
        </w:trPr>
        <w:tc>
          <w:tcPr>
            <w:tcW w:w="0" w:type="auto"/>
            <w:hideMark/>
          </w:tcPr>
          <w:p w14:paraId="67F7EA49" w14:textId="77777777" w:rsidR="003B3239" w:rsidRPr="003B3239" w:rsidRDefault="003B3239" w:rsidP="007B2AC2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B3239">
              <w:rPr>
                <w:rFonts w:ascii="Times New Roman" w:hAnsi="Times New Roman" w:cs="Times New Roman"/>
                <w:b/>
                <w:bCs/>
              </w:rPr>
              <w:t>Component</w:t>
            </w:r>
            <w:proofErr w:type="spellEnd"/>
            <w:r w:rsidRPr="003B3239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0" w:type="auto"/>
            <w:hideMark/>
          </w:tcPr>
          <w:p w14:paraId="2CE3E888" w14:textId="77777777" w:rsidR="003B3239" w:rsidRPr="003B3239" w:rsidRDefault="003B3239" w:rsidP="007B2AC2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B3239">
              <w:rPr>
                <w:rFonts w:ascii="Times New Roman" w:hAnsi="Times New Roman" w:cs="Times New Roman"/>
                <w:b/>
                <w:bCs/>
              </w:rPr>
              <w:t>Inclusion</w:t>
            </w:r>
            <w:proofErr w:type="spellEnd"/>
            <w:r w:rsidRPr="003B323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3B3239">
              <w:rPr>
                <w:rFonts w:ascii="Times New Roman" w:hAnsi="Times New Roman" w:cs="Times New Roman"/>
                <w:b/>
                <w:bCs/>
              </w:rPr>
              <w:t>criteria</w:t>
            </w:r>
            <w:proofErr w:type="spellEnd"/>
            <w:r w:rsidRPr="003B3239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0" w:type="auto"/>
            <w:hideMark/>
          </w:tcPr>
          <w:p w14:paraId="3E5C8678" w14:textId="77777777" w:rsidR="003B3239" w:rsidRPr="003B3239" w:rsidRDefault="003B3239" w:rsidP="007B2AC2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B3239">
              <w:rPr>
                <w:rFonts w:ascii="Times New Roman" w:hAnsi="Times New Roman" w:cs="Times New Roman"/>
                <w:b/>
                <w:bCs/>
              </w:rPr>
              <w:t>Exclusion</w:t>
            </w:r>
            <w:proofErr w:type="spellEnd"/>
            <w:r w:rsidRPr="003B323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3B3239">
              <w:rPr>
                <w:rFonts w:ascii="Times New Roman" w:hAnsi="Times New Roman" w:cs="Times New Roman"/>
                <w:b/>
                <w:bCs/>
              </w:rPr>
              <w:t>criteria</w:t>
            </w:r>
            <w:proofErr w:type="spellEnd"/>
          </w:p>
        </w:tc>
      </w:tr>
      <w:tr w:rsidR="003B3239" w:rsidRPr="00B948E4" w14:paraId="7DB6670A" w14:textId="77777777" w:rsidTr="007B2AC2">
        <w:trPr>
          <w:jc w:val="center"/>
        </w:trPr>
        <w:tc>
          <w:tcPr>
            <w:tcW w:w="0" w:type="auto"/>
            <w:hideMark/>
          </w:tcPr>
          <w:p w14:paraId="4631E5A3" w14:textId="77777777" w:rsidR="003B3239" w:rsidRPr="003B3239" w:rsidRDefault="003B3239" w:rsidP="007B2AC2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3B3239">
              <w:rPr>
                <w:rFonts w:ascii="Times New Roman" w:hAnsi="Times New Roman" w:cs="Times New Roman"/>
                <w:b/>
                <w:bCs/>
              </w:rPr>
              <w:t>Population</w:t>
            </w:r>
          </w:p>
        </w:tc>
        <w:tc>
          <w:tcPr>
            <w:tcW w:w="0" w:type="auto"/>
            <w:hideMark/>
          </w:tcPr>
          <w:p w14:paraId="03437C8E" w14:textId="77777777" w:rsidR="003B3239" w:rsidRPr="003B3239" w:rsidRDefault="003B3239" w:rsidP="007B2AC2">
            <w:pPr>
              <w:spacing w:after="160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3B3239">
              <w:rPr>
                <w:rFonts w:ascii="Times New Roman" w:hAnsi="Times New Roman" w:cs="Times New Roman"/>
                <w:lang w:val="en-US"/>
              </w:rPr>
              <w:t>Adults (≥18 years) with Long COVID, PASC, defined according to established criteria (e.g., WHO, NICE, CDC) or clearly described study-specific definitions consistent with the post-acute disease course. Participants must have persistent, recurrent, or new symptoms≥12 weeks after acute SARS-CoV-2 infection, confirmed by laboratory testing (PCR, antigen, serology) or clinical diagnosis.</w:t>
            </w:r>
          </w:p>
          <w:p w14:paraId="4F0DFAFF" w14:textId="77777777" w:rsidR="003B3239" w:rsidRPr="003B3239" w:rsidRDefault="003B3239" w:rsidP="007B2AC2">
            <w:pPr>
              <w:spacing w:after="160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3B3239">
              <w:rPr>
                <w:rFonts w:ascii="Times New Roman" w:hAnsi="Times New Roman" w:cs="Times New Roman"/>
                <w:lang w:val="en-US"/>
              </w:rPr>
              <w:t>Studies must report extractable data on at least one immune, inflammatory, or metabolic parameter and/or HRQoL measured using validated instruments (e.g., SF-36, EQ-5D, PROMIS, or comparable tools).</w:t>
            </w:r>
          </w:p>
        </w:tc>
        <w:tc>
          <w:tcPr>
            <w:tcW w:w="0" w:type="auto"/>
            <w:hideMark/>
          </w:tcPr>
          <w:p w14:paraId="6662F74E" w14:textId="77777777" w:rsidR="003B3239" w:rsidRPr="003B3239" w:rsidRDefault="003B3239" w:rsidP="007B2AC2">
            <w:pPr>
              <w:spacing w:after="160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3B3239">
              <w:rPr>
                <w:rFonts w:ascii="Times New Roman" w:hAnsi="Times New Roman" w:cs="Times New Roman"/>
                <w:lang w:val="en-US"/>
              </w:rPr>
              <w:t>Children and adolescents (&lt;18 years), pregnant women, studies focused solely on the acute phase of COVID-19 (≤12 weeks after infection), animal or in vitro, ex vivo studies, and studies lacking relevant biomarker or HRQoL data. Studies was also excluded when outcomes primarily reflect pre-existing conditions (e.g., active cancer treatment) without separate analysis of Long COVID, PASC.</w:t>
            </w:r>
          </w:p>
        </w:tc>
      </w:tr>
      <w:tr w:rsidR="003B3239" w:rsidRPr="00B948E4" w14:paraId="1CA0FA02" w14:textId="77777777" w:rsidTr="007B2AC2">
        <w:trPr>
          <w:jc w:val="center"/>
        </w:trPr>
        <w:tc>
          <w:tcPr>
            <w:tcW w:w="0" w:type="auto"/>
            <w:hideMark/>
          </w:tcPr>
          <w:p w14:paraId="599BE690" w14:textId="77777777" w:rsidR="003B3239" w:rsidRPr="003B3239" w:rsidRDefault="003B3239" w:rsidP="007B2AC2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  <w:proofErr w:type="spellStart"/>
            <w:r w:rsidRPr="003B3239">
              <w:rPr>
                <w:rFonts w:ascii="Times New Roman" w:hAnsi="Times New Roman" w:cs="Times New Roman"/>
                <w:b/>
                <w:bCs/>
              </w:rPr>
              <w:t>Exposure</w:t>
            </w:r>
            <w:proofErr w:type="spellEnd"/>
            <w:r w:rsidRPr="003B3239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0" w:type="auto"/>
            <w:hideMark/>
          </w:tcPr>
          <w:p w14:paraId="4CE90CEF" w14:textId="77777777" w:rsidR="003B3239" w:rsidRPr="003B3239" w:rsidRDefault="003B3239" w:rsidP="007B2AC2">
            <w:pPr>
              <w:spacing w:after="160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3B3239">
              <w:rPr>
                <w:rFonts w:ascii="Times New Roman" w:hAnsi="Times New Roman" w:cs="Times New Roman"/>
                <w:lang w:val="en-US"/>
              </w:rPr>
              <w:t>No intervention was assessed. Exposures of interest include post-acute immune, inflammatory, and metabolic parameters measured in blood, and outcomes include HRQoL.</w:t>
            </w:r>
          </w:p>
        </w:tc>
        <w:tc>
          <w:tcPr>
            <w:tcW w:w="0" w:type="auto"/>
            <w:hideMark/>
          </w:tcPr>
          <w:p w14:paraId="23A218DF" w14:textId="77777777" w:rsidR="003B3239" w:rsidRPr="003B3239" w:rsidRDefault="003B3239" w:rsidP="007B2AC2">
            <w:pPr>
              <w:spacing w:after="160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3B3239">
              <w:rPr>
                <w:rFonts w:ascii="Times New Roman" w:hAnsi="Times New Roman" w:cs="Times New Roman"/>
                <w:lang w:val="en-US"/>
              </w:rPr>
              <w:t>Exposures measured exclusively during the acute phase of COVID-19; measurements derived solely from non-blood sources (e.g., urine, saliva, feces, cerebrospinal fluid, tissues), imaging studies, or non-validated laboratory methods unless serum, plasma results are reported separately.</w:t>
            </w:r>
          </w:p>
        </w:tc>
      </w:tr>
      <w:tr w:rsidR="003B3239" w:rsidRPr="00B948E4" w14:paraId="41DE7AA7" w14:textId="77777777" w:rsidTr="007B2AC2">
        <w:trPr>
          <w:jc w:val="center"/>
        </w:trPr>
        <w:tc>
          <w:tcPr>
            <w:tcW w:w="0" w:type="auto"/>
            <w:hideMark/>
          </w:tcPr>
          <w:p w14:paraId="66A3CDC8" w14:textId="77777777" w:rsidR="003B3239" w:rsidRPr="003B3239" w:rsidRDefault="003B3239" w:rsidP="007B2AC2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B3239">
              <w:rPr>
                <w:rFonts w:ascii="Times New Roman" w:hAnsi="Times New Roman" w:cs="Times New Roman"/>
                <w:b/>
                <w:bCs/>
              </w:rPr>
              <w:t>Comparison</w:t>
            </w:r>
            <w:proofErr w:type="spellEnd"/>
          </w:p>
        </w:tc>
        <w:tc>
          <w:tcPr>
            <w:tcW w:w="0" w:type="auto"/>
            <w:hideMark/>
          </w:tcPr>
          <w:p w14:paraId="351A4E32" w14:textId="77777777" w:rsidR="003B3239" w:rsidRPr="003B3239" w:rsidRDefault="003B3239" w:rsidP="007B2AC2">
            <w:pPr>
              <w:spacing w:after="160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3B3239">
              <w:rPr>
                <w:rFonts w:ascii="Times New Roman" w:hAnsi="Times New Roman" w:cs="Times New Roman"/>
                <w:lang w:val="en-US"/>
              </w:rPr>
              <w:t>Comparison groups included adults (≥18 years) who have recovered from confirmed or clinically diagnosed COVID-19 with resolution of symptoms ≥12 weeks post-infection, and healthy individuals without a history of COVID-19 confirmed by clinical history and/or laboratory testing.</w:t>
            </w:r>
          </w:p>
        </w:tc>
        <w:tc>
          <w:tcPr>
            <w:tcW w:w="0" w:type="auto"/>
            <w:hideMark/>
          </w:tcPr>
          <w:p w14:paraId="4D369427" w14:textId="77777777" w:rsidR="003B3239" w:rsidRPr="003B3239" w:rsidRDefault="003B3239" w:rsidP="007B2AC2">
            <w:pPr>
              <w:spacing w:after="160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3B3239">
              <w:rPr>
                <w:rFonts w:ascii="Times New Roman" w:hAnsi="Times New Roman" w:cs="Times New Roman"/>
                <w:lang w:val="en-US"/>
              </w:rPr>
              <w:t>Children and adolescents (&lt;18 years), individuals with Long COVID, PASC without available comparator data, groups limited to the acute phase of COVID-19, and studies lacking serum, plasma immune, inflammatory, or HRQoL data or using unclear laboratory methods.</w:t>
            </w:r>
          </w:p>
        </w:tc>
      </w:tr>
      <w:tr w:rsidR="003B3239" w:rsidRPr="00B948E4" w14:paraId="107EB805" w14:textId="77777777" w:rsidTr="007B2AC2">
        <w:trPr>
          <w:jc w:val="center"/>
        </w:trPr>
        <w:tc>
          <w:tcPr>
            <w:tcW w:w="0" w:type="auto"/>
            <w:hideMark/>
          </w:tcPr>
          <w:p w14:paraId="0F143462" w14:textId="77777777" w:rsidR="003B3239" w:rsidRPr="003B3239" w:rsidRDefault="003B3239" w:rsidP="007B2AC2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3B3239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  <w:tc>
          <w:tcPr>
            <w:tcW w:w="0" w:type="auto"/>
            <w:hideMark/>
          </w:tcPr>
          <w:p w14:paraId="152A53AB" w14:textId="77777777" w:rsidR="003B3239" w:rsidRPr="003B3239" w:rsidRDefault="003B3239" w:rsidP="007B2AC2">
            <w:pPr>
              <w:spacing w:after="160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3B3239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Main outcomes.</w:t>
            </w:r>
            <w:r w:rsidRPr="003B3239">
              <w:rPr>
                <w:rFonts w:ascii="Times New Roman" w:hAnsi="Times New Roman" w:cs="Times New Roman"/>
                <w:lang w:val="en-US"/>
              </w:rPr>
              <w:t xml:space="preserve"> Health-related quality of life in adults with Long COVID, PASC, assessed using validated patient-reported instruments (e.g., SF-36, SF-12, EQ-5D, WHOQOL-BREF, PROMIS), measured ≥12 weeks post-infection and at follow-up where available.</w:t>
            </w:r>
          </w:p>
          <w:p w14:paraId="13D88637" w14:textId="77777777" w:rsidR="003B3239" w:rsidRPr="003B3239" w:rsidRDefault="003B3239" w:rsidP="007B2AC2">
            <w:pPr>
              <w:spacing w:after="160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3B3239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Additional outcomes.</w:t>
            </w:r>
            <w:r w:rsidRPr="003B3239">
              <w:rPr>
                <w:rFonts w:ascii="Times New Roman" w:hAnsi="Times New Roman" w:cs="Times New Roman"/>
                <w:lang w:val="en-US"/>
              </w:rPr>
              <w:t xml:space="preserve"> Fatigue severity assessed using validated instruments (e.g., FSS, CFQ-11, PROMIS Fatigue), with effect measures reported as MD, SMD or RR, OR.</w:t>
            </w:r>
          </w:p>
          <w:p w14:paraId="74A19D35" w14:textId="77777777" w:rsidR="003B3239" w:rsidRPr="003B3239" w:rsidRDefault="003B3239" w:rsidP="007B2AC2">
            <w:pPr>
              <w:spacing w:after="160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3B3239">
              <w:rPr>
                <w:rFonts w:ascii="Times New Roman" w:hAnsi="Times New Roman" w:cs="Times New Roman"/>
                <w:lang w:val="en-US"/>
              </w:rPr>
              <w:t>Key symptoms and functional outcomes, including dyspnea and functional limitation (e.g., mMRC, PCFS), were assessed ≥12 weeks post-infection and at follow-up, with effect measures reported as MD, SMD or RR, OR.</w:t>
            </w:r>
          </w:p>
        </w:tc>
        <w:tc>
          <w:tcPr>
            <w:tcW w:w="0" w:type="auto"/>
            <w:hideMark/>
          </w:tcPr>
          <w:p w14:paraId="7718E10D" w14:textId="77777777" w:rsidR="003B3239" w:rsidRPr="003B3239" w:rsidRDefault="003B3239" w:rsidP="007B2AC2">
            <w:pPr>
              <w:spacing w:after="160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3B3239">
              <w:rPr>
                <w:rFonts w:ascii="Times New Roman" w:hAnsi="Times New Roman" w:cs="Times New Roman"/>
                <w:lang w:val="en-US"/>
              </w:rPr>
              <w:t>Lack of biomarker data or quality-of-life assessment</w:t>
            </w:r>
          </w:p>
        </w:tc>
      </w:tr>
    </w:tbl>
    <w:p w14:paraId="0C5DAE8C" w14:textId="77777777" w:rsidR="003B3239" w:rsidRPr="003B3239" w:rsidRDefault="003B3239" w:rsidP="00AB545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0AC9736" w14:textId="69E040A2" w:rsidR="007F3720" w:rsidRDefault="007F3720" w:rsidP="00AB545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B1C7ECF" w14:textId="77777777" w:rsidR="003B3239" w:rsidRDefault="003B3239" w:rsidP="00AB545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7D6BC32" w14:textId="16206CE5" w:rsidR="00BB3EB8" w:rsidRPr="003B3239" w:rsidRDefault="00453717" w:rsidP="00AB545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B323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3B323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B3239">
        <w:rPr>
          <w:rFonts w:ascii="Times New Roman" w:hAnsi="Times New Roman" w:cs="Times New Roman"/>
          <w:b/>
          <w:bCs/>
          <w:sz w:val="24"/>
          <w:szCs w:val="24"/>
          <w:lang w:val="en-US"/>
        </w:rPr>
        <w:t>. Risk of bias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1841"/>
        <w:gridCol w:w="1757"/>
        <w:gridCol w:w="1250"/>
        <w:gridCol w:w="1419"/>
        <w:gridCol w:w="3078"/>
      </w:tblGrid>
      <w:tr w:rsidR="00BB3EB8" w:rsidRPr="007F3720" w14:paraId="2D3E2271" w14:textId="77777777" w:rsidTr="009855D2">
        <w:tc>
          <w:tcPr>
            <w:tcW w:w="1841" w:type="dxa"/>
          </w:tcPr>
          <w:p w14:paraId="0387BEF7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lang w:val="ru-KZ"/>
              </w:rPr>
            </w:pPr>
            <w:r w:rsidRPr="007F3720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  <w:tc>
          <w:tcPr>
            <w:tcW w:w="1757" w:type="dxa"/>
          </w:tcPr>
          <w:p w14:paraId="09B5C3CE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lang w:val="ru-KZ"/>
              </w:rPr>
            </w:pPr>
            <w:r w:rsidRPr="007F3720">
              <w:rPr>
                <w:rFonts w:ascii="Times New Roman" w:hAnsi="Times New Roman" w:cs="Times New Roman"/>
                <w:b/>
                <w:bCs/>
              </w:rPr>
              <w:t>Study design</w:t>
            </w:r>
          </w:p>
        </w:tc>
        <w:tc>
          <w:tcPr>
            <w:tcW w:w="1250" w:type="dxa"/>
          </w:tcPr>
          <w:p w14:paraId="1D25608C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lang w:val="ru-KZ"/>
              </w:rPr>
            </w:pPr>
            <w:proofErr w:type="spellStart"/>
            <w:r w:rsidRPr="007F3720">
              <w:rPr>
                <w:rFonts w:ascii="Times New Roman" w:hAnsi="Times New Roman" w:cs="Times New Roman"/>
                <w:b/>
                <w:bCs/>
              </w:rPr>
              <w:t>RoB</w:t>
            </w:r>
            <w:proofErr w:type="spellEnd"/>
            <w:r w:rsidRPr="007F372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7F3720">
              <w:rPr>
                <w:rFonts w:ascii="Times New Roman" w:hAnsi="Times New Roman" w:cs="Times New Roman"/>
                <w:b/>
                <w:bCs/>
              </w:rPr>
              <w:t>tool</w:t>
            </w:r>
            <w:proofErr w:type="spellEnd"/>
          </w:p>
        </w:tc>
        <w:tc>
          <w:tcPr>
            <w:tcW w:w="1419" w:type="dxa"/>
          </w:tcPr>
          <w:p w14:paraId="3DF5A2DE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lang w:val="ru-KZ"/>
              </w:rPr>
            </w:pPr>
            <w:proofErr w:type="spellStart"/>
            <w:r w:rsidRPr="007F3720">
              <w:rPr>
                <w:rFonts w:ascii="Times New Roman" w:hAnsi="Times New Roman" w:cs="Times New Roman"/>
                <w:b/>
                <w:bCs/>
              </w:rPr>
              <w:t>Overall</w:t>
            </w:r>
            <w:proofErr w:type="spellEnd"/>
            <w:r w:rsidRPr="007F372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7F3720">
              <w:rPr>
                <w:rFonts w:ascii="Times New Roman" w:hAnsi="Times New Roman" w:cs="Times New Roman"/>
                <w:b/>
                <w:bCs/>
              </w:rPr>
              <w:t>RoB</w:t>
            </w:r>
            <w:proofErr w:type="spellEnd"/>
          </w:p>
        </w:tc>
        <w:tc>
          <w:tcPr>
            <w:tcW w:w="3078" w:type="dxa"/>
          </w:tcPr>
          <w:p w14:paraId="1375E77B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lang w:val="ru-KZ"/>
              </w:rPr>
            </w:pPr>
            <w:proofErr w:type="spellStart"/>
            <w:r w:rsidRPr="007F3720">
              <w:rPr>
                <w:rFonts w:ascii="Times New Roman" w:hAnsi="Times New Roman" w:cs="Times New Roman"/>
                <w:b/>
                <w:bCs/>
              </w:rPr>
              <w:t>Main</w:t>
            </w:r>
            <w:proofErr w:type="spellEnd"/>
            <w:r w:rsidRPr="007F372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7F3720">
              <w:rPr>
                <w:rFonts w:ascii="Times New Roman" w:hAnsi="Times New Roman" w:cs="Times New Roman"/>
                <w:b/>
                <w:bCs/>
              </w:rPr>
              <w:t>concern</w:t>
            </w:r>
            <w:proofErr w:type="spellEnd"/>
            <w:r w:rsidRPr="007F3720">
              <w:rPr>
                <w:rFonts w:ascii="Times New Roman" w:hAnsi="Times New Roman" w:cs="Times New Roman"/>
                <w:b/>
                <w:bCs/>
              </w:rPr>
              <w:t>(s)</w:t>
            </w:r>
          </w:p>
        </w:tc>
      </w:tr>
      <w:tr w:rsidR="00BB3EB8" w:rsidRPr="00B948E4" w14:paraId="0EE5CD45" w14:textId="77777777" w:rsidTr="009855D2">
        <w:tc>
          <w:tcPr>
            <w:tcW w:w="1841" w:type="dxa"/>
          </w:tcPr>
          <w:p w14:paraId="43BC0AD7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  <w:r w:rsidRPr="007F3720">
              <w:rPr>
                <w:rFonts w:ascii="Times New Roman" w:hAnsi="Times New Roman" w:cs="Times New Roman"/>
                <w:lang w:val="ru-KZ"/>
              </w:rPr>
              <w:t>Durieux JC et al., 2025</w:t>
            </w:r>
          </w:p>
        </w:tc>
        <w:tc>
          <w:tcPr>
            <w:tcW w:w="1757" w:type="dxa"/>
          </w:tcPr>
          <w:p w14:paraId="1FF8A004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  <w:r w:rsidRPr="007F3720">
              <w:rPr>
                <w:rFonts w:ascii="Times New Roman" w:hAnsi="Times New Roman" w:cs="Times New Roman"/>
                <w:lang w:val="en-US"/>
              </w:rPr>
              <w:t>C</w:t>
            </w: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ase-control</w:t>
            </w:r>
            <w:proofErr w:type="spellEnd"/>
          </w:p>
        </w:tc>
        <w:tc>
          <w:tcPr>
            <w:tcW w:w="1250" w:type="dxa"/>
          </w:tcPr>
          <w:p w14:paraId="201F7EFD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  <w:r w:rsidRPr="007F3720">
              <w:rPr>
                <w:rFonts w:ascii="Times New Roman" w:hAnsi="Times New Roman" w:cs="Times New Roman"/>
                <w:lang w:val="ru-KZ"/>
              </w:rPr>
              <w:t>JBI Case-Control</w:t>
            </w:r>
          </w:p>
        </w:tc>
        <w:tc>
          <w:tcPr>
            <w:tcW w:w="1419" w:type="dxa"/>
          </w:tcPr>
          <w:p w14:paraId="735778F6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Low</w:t>
            </w:r>
            <w:proofErr w:type="spellEnd"/>
          </w:p>
        </w:tc>
        <w:tc>
          <w:tcPr>
            <w:tcW w:w="3078" w:type="dxa"/>
          </w:tcPr>
          <w:p w14:paraId="7DC87963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Residual</w:t>
            </w:r>
            <w:proofErr w:type="spellEnd"/>
            <w:r w:rsidRPr="007F3720">
              <w:rPr>
                <w:rFonts w:ascii="Times New Roman" w:hAnsi="Times New Roman" w:cs="Times New Roman"/>
                <w:lang w:val="ru-KZ"/>
              </w:rPr>
              <w:t xml:space="preserve"> </w:t>
            </w: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confounding</w:t>
            </w:r>
            <w:proofErr w:type="spellEnd"/>
            <w:r w:rsidRPr="007F3720">
              <w:rPr>
                <w:rFonts w:ascii="Times New Roman" w:hAnsi="Times New Roman" w:cs="Times New Roman"/>
                <w:lang w:val="ru-KZ"/>
              </w:rPr>
              <w:t xml:space="preserve"> </w:t>
            </w: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possible</w:t>
            </w:r>
            <w:proofErr w:type="spellEnd"/>
            <w:r w:rsidRPr="007F3720">
              <w:rPr>
                <w:rFonts w:ascii="Times New Roman" w:hAnsi="Times New Roman" w:cs="Times New Roman"/>
                <w:lang w:val="ru-KZ"/>
              </w:rPr>
              <w:t xml:space="preserve"> </w:t>
            </w: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despite</w:t>
            </w:r>
            <w:proofErr w:type="spellEnd"/>
            <w:r w:rsidRPr="007F3720">
              <w:rPr>
                <w:rFonts w:ascii="Times New Roman" w:hAnsi="Times New Roman" w:cs="Times New Roman"/>
                <w:lang w:val="ru-KZ"/>
              </w:rPr>
              <w:t xml:space="preserve"> PSM</w:t>
            </w:r>
          </w:p>
        </w:tc>
      </w:tr>
      <w:tr w:rsidR="00BB3EB8" w:rsidRPr="007F3720" w14:paraId="6B5FD07D" w14:textId="77777777" w:rsidTr="009855D2">
        <w:tc>
          <w:tcPr>
            <w:tcW w:w="1841" w:type="dxa"/>
          </w:tcPr>
          <w:p w14:paraId="21007EC0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  <w:r w:rsidRPr="007F3720">
              <w:rPr>
                <w:rFonts w:ascii="Times New Roman" w:hAnsi="Times New Roman" w:cs="Times New Roman"/>
                <w:lang w:val="ru-KZ"/>
              </w:rPr>
              <w:t>Xuereb R-A et al., 2025</w:t>
            </w:r>
          </w:p>
          <w:p w14:paraId="2B0B4572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</w:p>
        </w:tc>
        <w:tc>
          <w:tcPr>
            <w:tcW w:w="1757" w:type="dxa"/>
          </w:tcPr>
          <w:p w14:paraId="6A73FB01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  <w:r w:rsidRPr="007F3720">
              <w:rPr>
                <w:rFonts w:ascii="Times New Roman" w:hAnsi="Times New Roman" w:cs="Times New Roman"/>
                <w:lang w:val="ru-KZ"/>
              </w:rPr>
              <w:t>Case-</w:t>
            </w: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control</w:t>
            </w:r>
            <w:proofErr w:type="spellEnd"/>
          </w:p>
          <w:p w14:paraId="7E715856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</w:p>
        </w:tc>
        <w:tc>
          <w:tcPr>
            <w:tcW w:w="1250" w:type="dxa"/>
          </w:tcPr>
          <w:p w14:paraId="5D56C890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  <w:r w:rsidRPr="007F3720">
              <w:rPr>
                <w:rFonts w:ascii="Times New Roman" w:hAnsi="Times New Roman" w:cs="Times New Roman"/>
                <w:lang w:val="ru-KZ"/>
              </w:rPr>
              <w:t>JBI Case-Control</w:t>
            </w:r>
          </w:p>
          <w:p w14:paraId="655916C0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</w:p>
        </w:tc>
        <w:tc>
          <w:tcPr>
            <w:tcW w:w="1419" w:type="dxa"/>
          </w:tcPr>
          <w:p w14:paraId="25CAA6CF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Moderate</w:t>
            </w:r>
            <w:proofErr w:type="spellEnd"/>
          </w:p>
          <w:p w14:paraId="6A6E0B9E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</w:p>
        </w:tc>
        <w:tc>
          <w:tcPr>
            <w:tcW w:w="3078" w:type="dxa"/>
          </w:tcPr>
          <w:p w14:paraId="1AC0A3FD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Confounder</w:t>
            </w:r>
            <w:proofErr w:type="spellEnd"/>
            <w:r w:rsidRPr="007F3720">
              <w:rPr>
                <w:rFonts w:ascii="Times New Roman" w:hAnsi="Times New Roman" w:cs="Times New Roman"/>
                <w:lang w:val="ru-KZ"/>
              </w:rPr>
              <w:t xml:space="preserve"> </w:t>
            </w: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adjustment</w:t>
            </w:r>
            <w:proofErr w:type="spellEnd"/>
            <w:r w:rsidRPr="007F3720">
              <w:rPr>
                <w:rFonts w:ascii="Times New Roman" w:hAnsi="Times New Roman" w:cs="Times New Roman"/>
                <w:lang w:val="ru-KZ"/>
              </w:rPr>
              <w:t xml:space="preserve"> </w:t>
            </w: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details</w:t>
            </w:r>
            <w:proofErr w:type="spellEnd"/>
            <w:r w:rsidRPr="007F3720">
              <w:rPr>
                <w:rFonts w:ascii="Times New Roman" w:hAnsi="Times New Roman" w:cs="Times New Roman"/>
                <w:lang w:val="ru-KZ"/>
              </w:rPr>
              <w:t xml:space="preserve"> </w:t>
            </w: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unclear</w:t>
            </w:r>
            <w:proofErr w:type="spellEnd"/>
          </w:p>
        </w:tc>
      </w:tr>
      <w:tr w:rsidR="00BB3EB8" w:rsidRPr="00B948E4" w14:paraId="7AEB67EB" w14:textId="77777777" w:rsidTr="009855D2">
        <w:tc>
          <w:tcPr>
            <w:tcW w:w="1841" w:type="dxa"/>
          </w:tcPr>
          <w:p w14:paraId="55CE325C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  <w:r w:rsidRPr="007F3720">
              <w:rPr>
                <w:rFonts w:ascii="Times New Roman" w:hAnsi="Times New Roman" w:cs="Times New Roman"/>
                <w:lang w:val="ru-KZ"/>
              </w:rPr>
              <w:t>Fricke F et al., 2025</w:t>
            </w:r>
          </w:p>
          <w:p w14:paraId="626EE370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</w:p>
        </w:tc>
        <w:tc>
          <w:tcPr>
            <w:tcW w:w="1757" w:type="dxa"/>
          </w:tcPr>
          <w:p w14:paraId="53182EBB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  <w:r w:rsidRPr="007F3720">
              <w:rPr>
                <w:rFonts w:ascii="Times New Roman" w:hAnsi="Times New Roman" w:cs="Times New Roman"/>
                <w:lang w:val="en-US"/>
              </w:rPr>
              <w:t>C</w:t>
            </w: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ase-control</w:t>
            </w:r>
            <w:proofErr w:type="spellEnd"/>
          </w:p>
          <w:p w14:paraId="61C59D1D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</w:p>
        </w:tc>
        <w:tc>
          <w:tcPr>
            <w:tcW w:w="1250" w:type="dxa"/>
          </w:tcPr>
          <w:p w14:paraId="752951ED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  <w:r w:rsidRPr="007F3720">
              <w:rPr>
                <w:rFonts w:ascii="Times New Roman" w:hAnsi="Times New Roman" w:cs="Times New Roman"/>
                <w:lang w:val="ru-KZ"/>
              </w:rPr>
              <w:t>JBI Case-Control</w:t>
            </w:r>
          </w:p>
          <w:p w14:paraId="4D38DC9F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</w:p>
        </w:tc>
        <w:tc>
          <w:tcPr>
            <w:tcW w:w="1419" w:type="dxa"/>
          </w:tcPr>
          <w:p w14:paraId="19748C6B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Moderate</w:t>
            </w:r>
            <w:proofErr w:type="spellEnd"/>
          </w:p>
          <w:p w14:paraId="273B9161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</w:p>
        </w:tc>
        <w:tc>
          <w:tcPr>
            <w:tcW w:w="3078" w:type="dxa"/>
          </w:tcPr>
          <w:p w14:paraId="33450C08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  <w:r w:rsidRPr="007F3720">
              <w:rPr>
                <w:rFonts w:ascii="Times New Roman" w:hAnsi="Times New Roman" w:cs="Times New Roman"/>
                <w:lang w:val="ru-KZ"/>
              </w:rPr>
              <w:t xml:space="preserve">Control </w:t>
            </w: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heterogeneity</w:t>
            </w:r>
            <w:proofErr w:type="spellEnd"/>
            <w:r w:rsidRPr="007F3720">
              <w:rPr>
                <w:rFonts w:ascii="Times New Roman" w:hAnsi="Times New Roman" w:cs="Times New Roman"/>
                <w:lang w:val="ru-KZ"/>
              </w:rPr>
              <w:t xml:space="preserve">; </w:t>
            </w: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adjustment</w:t>
            </w:r>
            <w:proofErr w:type="spellEnd"/>
            <w:r w:rsidRPr="007F3720">
              <w:rPr>
                <w:rFonts w:ascii="Times New Roman" w:hAnsi="Times New Roman" w:cs="Times New Roman"/>
                <w:lang w:val="ru-KZ"/>
              </w:rPr>
              <w:t xml:space="preserve"> </w:t>
            </w: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details</w:t>
            </w:r>
            <w:proofErr w:type="spellEnd"/>
            <w:r w:rsidRPr="007F3720">
              <w:rPr>
                <w:rFonts w:ascii="Times New Roman" w:hAnsi="Times New Roman" w:cs="Times New Roman"/>
                <w:lang w:val="ru-KZ"/>
              </w:rPr>
              <w:t xml:space="preserve"> </w:t>
            </w: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unclear</w:t>
            </w:r>
            <w:proofErr w:type="spellEnd"/>
          </w:p>
        </w:tc>
      </w:tr>
      <w:tr w:rsidR="00BB3EB8" w:rsidRPr="00B948E4" w14:paraId="5054C5A1" w14:textId="77777777" w:rsidTr="009855D2">
        <w:tc>
          <w:tcPr>
            <w:tcW w:w="1841" w:type="dxa"/>
          </w:tcPr>
          <w:p w14:paraId="33FE9A7B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  <w:r w:rsidRPr="007F3720">
              <w:rPr>
                <w:rFonts w:ascii="Times New Roman" w:hAnsi="Times New Roman" w:cs="Times New Roman"/>
                <w:lang w:val="ru-KZ"/>
              </w:rPr>
              <w:t>Han E et al., 2025</w:t>
            </w:r>
          </w:p>
          <w:p w14:paraId="4979411E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</w:p>
        </w:tc>
        <w:tc>
          <w:tcPr>
            <w:tcW w:w="1757" w:type="dxa"/>
          </w:tcPr>
          <w:p w14:paraId="4BC3ECF8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  <w:r w:rsidRPr="007F3720">
              <w:rPr>
                <w:rFonts w:ascii="Times New Roman" w:hAnsi="Times New Roman" w:cs="Times New Roman"/>
                <w:lang w:val="ru-KZ"/>
              </w:rPr>
              <w:t>Case-</w:t>
            </w: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control</w:t>
            </w:r>
            <w:proofErr w:type="spellEnd"/>
          </w:p>
        </w:tc>
        <w:tc>
          <w:tcPr>
            <w:tcW w:w="1250" w:type="dxa"/>
          </w:tcPr>
          <w:p w14:paraId="3666D477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  <w:r w:rsidRPr="007F3720">
              <w:rPr>
                <w:rFonts w:ascii="Times New Roman" w:hAnsi="Times New Roman" w:cs="Times New Roman"/>
                <w:lang w:val="ru-KZ"/>
              </w:rPr>
              <w:t>JBI Case-Control</w:t>
            </w:r>
          </w:p>
          <w:p w14:paraId="21F1A210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</w:p>
        </w:tc>
        <w:tc>
          <w:tcPr>
            <w:tcW w:w="1419" w:type="dxa"/>
          </w:tcPr>
          <w:p w14:paraId="4DE30891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Moderate</w:t>
            </w:r>
            <w:proofErr w:type="spellEnd"/>
          </w:p>
          <w:p w14:paraId="19CC8AD4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</w:p>
        </w:tc>
        <w:tc>
          <w:tcPr>
            <w:tcW w:w="3078" w:type="dxa"/>
          </w:tcPr>
          <w:p w14:paraId="56F6ACEC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  <w:r w:rsidRPr="007F3720">
              <w:rPr>
                <w:rFonts w:ascii="Times New Roman" w:hAnsi="Times New Roman" w:cs="Times New Roman"/>
                <w:lang w:val="ru-KZ"/>
              </w:rPr>
              <w:t>Multi-</w:t>
            </w: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control</w:t>
            </w:r>
            <w:proofErr w:type="spellEnd"/>
            <w:r w:rsidRPr="007F3720">
              <w:rPr>
                <w:rFonts w:ascii="Times New Roman" w:hAnsi="Times New Roman" w:cs="Times New Roman"/>
                <w:lang w:val="ru-KZ"/>
              </w:rPr>
              <w:t xml:space="preserve"> </w:t>
            </w: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comparability</w:t>
            </w:r>
            <w:proofErr w:type="spellEnd"/>
            <w:r w:rsidRPr="007F3720">
              <w:rPr>
                <w:rFonts w:ascii="Times New Roman" w:hAnsi="Times New Roman" w:cs="Times New Roman"/>
                <w:lang w:val="ru-KZ"/>
              </w:rPr>
              <w:t xml:space="preserve"> and </w:t>
            </w: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adjustment</w:t>
            </w:r>
            <w:proofErr w:type="spellEnd"/>
            <w:r w:rsidRPr="007F3720">
              <w:rPr>
                <w:rFonts w:ascii="Times New Roman" w:hAnsi="Times New Roman" w:cs="Times New Roman"/>
                <w:lang w:val="ru-KZ"/>
              </w:rPr>
              <w:t xml:space="preserve"> </w:t>
            </w: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unclear</w:t>
            </w:r>
            <w:proofErr w:type="spellEnd"/>
          </w:p>
        </w:tc>
      </w:tr>
      <w:tr w:rsidR="00BB3EB8" w:rsidRPr="00B948E4" w14:paraId="580CE604" w14:textId="77777777" w:rsidTr="009855D2">
        <w:tc>
          <w:tcPr>
            <w:tcW w:w="1841" w:type="dxa"/>
          </w:tcPr>
          <w:p w14:paraId="5F2EA0E8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  <w:r w:rsidRPr="007F3720">
              <w:rPr>
                <w:rFonts w:ascii="Times New Roman" w:hAnsi="Times New Roman" w:cs="Times New Roman"/>
                <w:lang w:val="ru-KZ"/>
              </w:rPr>
              <w:t>Maes M et al., 2022</w:t>
            </w:r>
          </w:p>
          <w:p w14:paraId="1ADFC1F2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</w:p>
        </w:tc>
        <w:tc>
          <w:tcPr>
            <w:tcW w:w="1757" w:type="dxa"/>
          </w:tcPr>
          <w:p w14:paraId="15201657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  <w:r w:rsidRPr="007F3720">
              <w:rPr>
                <w:rFonts w:ascii="Times New Roman" w:hAnsi="Times New Roman" w:cs="Times New Roman"/>
                <w:lang w:val="ru-KZ"/>
              </w:rPr>
              <w:t>Case-</w:t>
            </w: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control</w:t>
            </w:r>
            <w:proofErr w:type="spellEnd"/>
          </w:p>
          <w:p w14:paraId="0B05CEA4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</w:p>
        </w:tc>
        <w:tc>
          <w:tcPr>
            <w:tcW w:w="1250" w:type="dxa"/>
          </w:tcPr>
          <w:p w14:paraId="78D5248B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  <w:r w:rsidRPr="007F3720">
              <w:rPr>
                <w:rFonts w:ascii="Times New Roman" w:hAnsi="Times New Roman" w:cs="Times New Roman"/>
                <w:lang w:val="ru-KZ"/>
              </w:rPr>
              <w:t>JBI Case-Control</w:t>
            </w:r>
          </w:p>
          <w:p w14:paraId="23E7E6D4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</w:p>
        </w:tc>
        <w:tc>
          <w:tcPr>
            <w:tcW w:w="1419" w:type="dxa"/>
          </w:tcPr>
          <w:p w14:paraId="128F1016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Moderate</w:t>
            </w:r>
            <w:proofErr w:type="spellEnd"/>
          </w:p>
          <w:p w14:paraId="1568D0E5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</w:p>
        </w:tc>
        <w:tc>
          <w:tcPr>
            <w:tcW w:w="3078" w:type="dxa"/>
          </w:tcPr>
          <w:p w14:paraId="71229DCE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Retrospective</w:t>
            </w:r>
            <w:proofErr w:type="spellEnd"/>
            <w:r w:rsidRPr="007F3720">
              <w:rPr>
                <w:rFonts w:ascii="Times New Roman" w:hAnsi="Times New Roman" w:cs="Times New Roman"/>
                <w:lang w:val="ru-KZ"/>
              </w:rPr>
              <w:t xml:space="preserve"> </w:t>
            </w: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acute-phase</w:t>
            </w:r>
            <w:proofErr w:type="spellEnd"/>
            <w:r w:rsidRPr="007F3720">
              <w:rPr>
                <w:rFonts w:ascii="Times New Roman" w:hAnsi="Times New Roman" w:cs="Times New Roman"/>
                <w:lang w:val="ru-KZ"/>
              </w:rPr>
              <w:t xml:space="preserve"> </w:t>
            </w: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data</w:t>
            </w:r>
            <w:proofErr w:type="spellEnd"/>
            <w:r w:rsidRPr="007F3720">
              <w:rPr>
                <w:rFonts w:ascii="Times New Roman" w:hAnsi="Times New Roman" w:cs="Times New Roman"/>
                <w:lang w:val="ru-KZ"/>
              </w:rPr>
              <w:t xml:space="preserve">; </w:t>
            </w: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adjustment</w:t>
            </w:r>
            <w:proofErr w:type="spellEnd"/>
            <w:r w:rsidRPr="007F3720">
              <w:rPr>
                <w:rFonts w:ascii="Times New Roman" w:hAnsi="Times New Roman" w:cs="Times New Roman"/>
                <w:lang w:val="ru-KZ"/>
              </w:rPr>
              <w:t xml:space="preserve"> </w:t>
            </w: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unclear</w:t>
            </w:r>
            <w:proofErr w:type="spellEnd"/>
          </w:p>
        </w:tc>
      </w:tr>
      <w:tr w:rsidR="00BB3EB8" w:rsidRPr="00B948E4" w14:paraId="00AA2559" w14:textId="77777777" w:rsidTr="009855D2">
        <w:tc>
          <w:tcPr>
            <w:tcW w:w="1841" w:type="dxa"/>
          </w:tcPr>
          <w:p w14:paraId="01E0FCCD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Visvabharathy</w:t>
            </w:r>
            <w:proofErr w:type="spellEnd"/>
            <w:r w:rsidRPr="007F3720">
              <w:rPr>
                <w:rFonts w:ascii="Times New Roman" w:hAnsi="Times New Roman" w:cs="Times New Roman"/>
                <w:lang w:val="ru-KZ"/>
              </w:rPr>
              <w:t xml:space="preserve"> L et al., 2022</w:t>
            </w:r>
          </w:p>
          <w:p w14:paraId="2F4EF3AE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</w:p>
        </w:tc>
        <w:tc>
          <w:tcPr>
            <w:tcW w:w="1757" w:type="dxa"/>
          </w:tcPr>
          <w:p w14:paraId="02E71E54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F3720">
              <w:rPr>
                <w:rFonts w:ascii="Times New Roman" w:hAnsi="Times New Roman" w:cs="Times New Roman"/>
                <w:lang w:val="en-US"/>
              </w:rPr>
              <w:t>Cohort</w:t>
            </w:r>
          </w:p>
        </w:tc>
        <w:tc>
          <w:tcPr>
            <w:tcW w:w="1250" w:type="dxa"/>
          </w:tcPr>
          <w:p w14:paraId="778324E6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  <w:r w:rsidRPr="007F3720">
              <w:rPr>
                <w:rFonts w:ascii="Times New Roman" w:hAnsi="Times New Roman" w:cs="Times New Roman"/>
                <w:lang w:val="ru-KZ"/>
              </w:rPr>
              <w:t>JBI Case-Control</w:t>
            </w:r>
          </w:p>
          <w:p w14:paraId="7D2B8816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</w:p>
        </w:tc>
        <w:tc>
          <w:tcPr>
            <w:tcW w:w="1419" w:type="dxa"/>
          </w:tcPr>
          <w:p w14:paraId="0A10A091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Moderate</w:t>
            </w:r>
            <w:proofErr w:type="spellEnd"/>
          </w:p>
          <w:p w14:paraId="3AEC95CB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</w:p>
        </w:tc>
        <w:tc>
          <w:tcPr>
            <w:tcW w:w="3078" w:type="dxa"/>
          </w:tcPr>
          <w:p w14:paraId="213B72A7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  <w:r w:rsidRPr="007F3720">
              <w:rPr>
                <w:rFonts w:ascii="Times New Roman" w:hAnsi="Times New Roman" w:cs="Times New Roman"/>
                <w:lang w:val="ru-KZ"/>
              </w:rPr>
              <w:t xml:space="preserve">PRO </w:t>
            </w: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subset</w:t>
            </w:r>
            <w:proofErr w:type="spellEnd"/>
            <w:r w:rsidRPr="007F3720">
              <w:rPr>
                <w:rFonts w:ascii="Times New Roman" w:hAnsi="Times New Roman" w:cs="Times New Roman"/>
                <w:lang w:val="ru-KZ"/>
              </w:rPr>
              <w:t xml:space="preserve"> </w:t>
            </w: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size</w:t>
            </w:r>
            <w:proofErr w:type="spellEnd"/>
            <w:r w:rsidRPr="007F3720">
              <w:rPr>
                <w:rFonts w:ascii="Times New Roman" w:hAnsi="Times New Roman" w:cs="Times New Roman"/>
                <w:lang w:val="ru-KZ"/>
              </w:rPr>
              <w:t xml:space="preserve">; </w:t>
            </w: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adjustment</w:t>
            </w:r>
            <w:proofErr w:type="spellEnd"/>
            <w:r w:rsidRPr="007F3720">
              <w:rPr>
                <w:rFonts w:ascii="Times New Roman" w:hAnsi="Times New Roman" w:cs="Times New Roman"/>
                <w:lang w:val="ru-KZ"/>
              </w:rPr>
              <w:t>/</w:t>
            </w: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comparability</w:t>
            </w:r>
            <w:proofErr w:type="spellEnd"/>
            <w:r w:rsidRPr="007F3720">
              <w:rPr>
                <w:rFonts w:ascii="Times New Roman" w:hAnsi="Times New Roman" w:cs="Times New Roman"/>
                <w:lang w:val="ru-KZ"/>
              </w:rPr>
              <w:t xml:space="preserve"> </w:t>
            </w: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details</w:t>
            </w:r>
            <w:proofErr w:type="spellEnd"/>
            <w:r w:rsidRPr="007F3720">
              <w:rPr>
                <w:rFonts w:ascii="Times New Roman" w:hAnsi="Times New Roman" w:cs="Times New Roman"/>
                <w:lang w:val="ru-KZ"/>
              </w:rPr>
              <w:t xml:space="preserve"> </w:t>
            </w: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unclear</w:t>
            </w:r>
            <w:proofErr w:type="spellEnd"/>
          </w:p>
        </w:tc>
      </w:tr>
      <w:tr w:rsidR="00BB3EB8" w:rsidRPr="00B948E4" w14:paraId="3A401FF3" w14:textId="77777777" w:rsidTr="009855D2">
        <w:tc>
          <w:tcPr>
            <w:tcW w:w="1841" w:type="dxa"/>
          </w:tcPr>
          <w:p w14:paraId="1A676F0C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  <w:r w:rsidRPr="007F3720">
              <w:rPr>
                <w:rFonts w:ascii="Times New Roman" w:hAnsi="Times New Roman" w:cs="Times New Roman"/>
                <w:lang w:val="ru-KZ"/>
              </w:rPr>
              <w:t>Polli A et al., 2025</w:t>
            </w:r>
          </w:p>
          <w:p w14:paraId="0D1BDD2E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</w:p>
        </w:tc>
        <w:tc>
          <w:tcPr>
            <w:tcW w:w="1757" w:type="dxa"/>
          </w:tcPr>
          <w:p w14:paraId="0100E713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  <w:r w:rsidRPr="007F3720">
              <w:rPr>
                <w:rFonts w:ascii="Times New Roman" w:hAnsi="Times New Roman" w:cs="Times New Roman"/>
                <w:lang w:val="en-US"/>
              </w:rPr>
              <w:t>C</w:t>
            </w: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ohort</w:t>
            </w:r>
            <w:proofErr w:type="spellEnd"/>
          </w:p>
          <w:p w14:paraId="1AAD65F6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</w:p>
        </w:tc>
        <w:tc>
          <w:tcPr>
            <w:tcW w:w="1250" w:type="dxa"/>
          </w:tcPr>
          <w:p w14:paraId="092D43FC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  <w:r w:rsidRPr="007F3720">
              <w:rPr>
                <w:rFonts w:ascii="Times New Roman" w:hAnsi="Times New Roman" w:cs="Times New Roman"/>
                <w:lang w:val="ru-KZ"/>
              </w:rPr>
              <w:t xml:space="preserve">JBI </w:t>
            </w: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Cohort</w:t>
            </w:r>
            <w:proofErr w:type="spellEnd"/>
          </w:p>
          <w:p w14:paraId="2895C4F5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</w:p>
        </w:tc>
        <w:tc>
          <w:tcPr>
            <w:tcW w:w="1419" w:type="dxa"/>
          </w:tcPr>
          <w:p w14:paraId="14B1BD81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Moderate</w:t>
            </w:r>
            <w:proofErr w:type="spellEnd"/>
          </w:p>
          <w:p w14:paraId="01BFB0D2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</w:p>
        </w:tc>
        <w:tc>
          <w:tcPr>
            <w:tcW w:w="3078" w:type="dxa"/>
          </w:tcPr>
          <w:p w14:paraId="31EF092F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Mixed</w:t>
            </w:r>
            <w:proofErr w:type="spellEnd"/>
            <w:r w:rsidRPr="007F3720">
              <w:rPr>
                <w:rFonts w:ascii="Times New Roman" w:hAnsi="Times New Roman" w:cs="Times New Roman"/>
                <w:lang w:val="ru-KZ"/>
              </w:rPr>
              <w:t xml:space="preserve"> </w:t>
            </w: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recruitment</w:t>
            </w:r>
            <w:proofErr w:type="spellEnd"/>
            <w:r w:rsidRPr="007F3720">
              <w:rPr>
                <w:rFonts w:ascii="Times New Roman" w:hAnsi="Times New Roman" w:cs="Times New Roman"/>
                <w:lang w:val="ru-KZ"/>
              </w:rPr>
              <w:t xml:space="preserve"> </w:t>
            </w: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populations</w:t>
            </w:r>
            <w:proofErr w:type="spellEnd"/>
            <w:r w:rsidRPr="007F3720">
              <w:rPr>
                <w:rFonts w:ascii="Times New Roman" w:hAnsi="Times New Roman" w:cs="Times New Roman"/>
                <w:lang w:val="ru-KZ"/>
              </w:rPr>
              <w:t xml:space="preserve">; </w:t>
            </w: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attrition</w:t>
            </w:r>
            <w:proofErr w:type="spellEnd"/>
            <w:r w:rsidRPr="007F3720">
              <w:rPr>
                <w:rFonts w:ascii="Times New Roman" w:hAnsi="Times New Roman" w:cs="Times New Roman"/>
                <w:lang w:val="ru-KZ"/>
              </w:rPr>
              <w:t>/</w:t>
            </w: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adjustment</w:t>
            </w:r>
            <w:proofErr w:type="spellEnd"/>
            <w:r w:rsidRPr="007F3720">
              <w:rPr>
                <w:rFonts w:ascii="Times New Roman" w:hAnsi="Times New Roman" w:cs="Times New Roman"/>
                <w:lang w:val="ru-KZ"/>
              </w:rPr>
              <w:t xml:space="preserve"> </w:t>
            </w: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unclear</w:t>
            </w:r>
            <w:proofErr w:type="spellEnd"/>
          </w:p>
        </w:tc>
      </w:tr>
      <w:tr w:rsidR="00BB3EB8" w:rsidRPr="00B948E4" w14:paraId="1E8B37C8" w14:textId="77777777" w:rsidTr="009855D2">
        <w:tc>
          <w:tcPr>
            <w:tcW w:w="1841" w:type="dxa"/>
          </w:tcPr>
          <w:p w14:paraId="49168FE2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  <w:r w:rsidRPr="007F3720">
              <w:rPr>
                <w:rFonts w:ascii="Times New Roman" w:hAnsi="Times New Roman" w:cs="Times New Roman"/>
                <w:lang w:val="ru-KZ"/>
              </w:rPr>
              <w:t>Chiu MN et al., 2025</w:t>
            </w:r>
          </w:p>
          <w:p w14:paraId="019AAC71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</w:p>
        </w:tc>
        <w:tc>
          <w:tcPr>
            <w:tcW w:w="1757" w:type="dxa"/>
          </w:tcPr>
          <w:p w14:paraId="25D62EA3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Cohort</w:t>
            </w:r>
            <w:proofErr w:type="spellEnd"/>
          </w:p>
        </w:tc>
        <w:tc>
          <w:tcPr>
            <w:tcW w:w="1250" w:type="dxa"/>
          </w:tcPr>
          <w:p w14:paraId="24C7F6EA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  <w:r w:rsidRPr="007F3720">
              <w:rPr>
                <w:rFonts w:ascii="Times New Roman" w:hAnsi="Times New Roman" w:cs="Times New Roman"/>
                <w:lang w:val="ru-KZ"/>
              </w:rPr>
              <w:t xml:space="preserve">JBI </w:t>
            </w: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Cohort</w:t>
            </w:r>
            <w:proofErr w:type="spellEnd"/>
          </w:p>
          <w:p w14:paraId="265829DE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</w:p>
        </w:tc>
        <w:tc>
          <w:tcPr>
            <w:tcW w:w="1419" w:type="dxa"/>
          </w:tcPr>
          <w:p w14:paraId="1F4AE3FC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  <w:r w:rsidRPr="007F3720">
              <w:rPr>
                <w:rFonts w:ascii="Times New Roman" w:hAnsi="Times New Roman" w:cs="Times New Roman"/>
                <w:lang w:val="ru-KZ"/>
              </w:rPr>
              <w:t>High</w:t>
            </w:r>
          </w:p>
          <w:p w14:paraId="1718EA77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</w:p>
        </w:tc>
        <w:tc>
          <w:tcPr>
            <w:tcW w:w="3078" w:type="dxa"/>
          </w:tcPr>
          <w:p w14:paraId="31E7A3FF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Attrition</w:t>
            </w:r>
            <w:proofErr w:type="spellEnd"/>
            <w:r w:rsidRPr="007F3720">
              <w:rPr>
                <w:rFonts w:ascii="Times New Roman" w:hAnsi="Times New Roman" w:cs="Times New Roman"/>
                <w:lang w:val="ru-KZ"/>
              </w:rPr>
              <w:t xml:space="preserve"> </w:t>
            </w: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at</w:t>
            </w:r>
            <w:proofErr w:type="spellEnd"/>
            <w:r w:rsidRPr="007F3720">
              <w:rPr>
                <w:rFonts w:ascii="Times New Roman" w:hAnsi="Times New Roman" w:cs="Times New Roman"/>
                <w:lang w:val="ru-KZ"/>
              </w:rPr>
              <w:t xml:space="preserve"> </w:t>
            </w: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follow-up</w:t>
            </w:r>
            <w:proofErr w:type="spellEnd"/>
            <w:r w:rsidRPr="007F3720">
              <w:rPr>
                <w:rFonts w:ascii="Times New Roman" w:hAnsi="Times New Roman" w:cs="Times New Roman"/>
                <w:lang w:val="ru-KZ"/>
              </w:rPr>
              <w:t xml:space="preserve"> </w:t>
            </w: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is</w:t>
            </w:r>
            <w:proofErr w:type="spellEnd"/>
            <w:r w:rsidRPr="007F3720">
              <w:rPr>
                <w:rFonts w:ascii="Times New Roman" w:hAnsi="Times New Roman" w:cs="Times New Roman"/>
                <w:lang w:val="ru-KZ"/>
              </w:rPr>
              <w:t xml:space="preserve"> </w:t>
            </w: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substantial</w:t>
            </w:r>
            <w:proofErr w:type="spellEnd"/>
          </w:p>
        </w:tc>
      </w:tr>
      <w:tr w:rsidR="00BB3EB8" w:rsidRPr="00B948E4" w14:paraId="0D657F8A" w14:textId="77777777" w:rsidTr="009855D2">
        <w:tc>
          <w:tcPr>
            <w:tcW w:w="1841" w:type="dxa"/>
          </w:tcPr>
          <w:p w14:paraId="5DE7B016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  <w:r w:rsidRPr="007F3720">
              <w:rPr>
                <w:rFonts w:ascii="Times New Roman" w:hAnsi="Times New Roman" w:cs="Times New Roman"/>
                <w:lang w:val="ru-KZ"/>
              </w:rPr>
              <w:t>Cruz T et al., 2025</w:t>
            </w:r>
          </w:p>
          <w:p w14:paraId="1C5B1592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</w:p>
        </w:tc>
        <w:tc>
          <w:tcPr>
            <w:tcW w:w="1757" w:type="dxa"/>
          </w:tcPr>
          <w:p w14:paraId="6D574E77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  <w:r w:rsidRPr="007F3720">
              <w:rPr>
                <w:rFonts w:ascii="Times New Roman" w:hAnsi="Times New Roman" w:cs="Times New Roman"/>
                <w:lang w:val="en-US"/>
              </w:rPr>
              <w:t>C</w:t>
            </w: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ohort</w:t>
            </w:r>
            <w:proofErr w:type="spellEnd"/>
          </w:p>
          <w:p w14:paraId="496A0F8F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</w:p>
        </w:tc>
        <w:tc>
          <w:tcPr>
            <w:tcW w:w="1250" w:type="dxa"/>
          </w:tcPr>
          <w:p w14:paraId="04E3C32F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  <w:r w:rsidRPr="007F3720">
              <w:rPr>
                <w:rFonts w:ascii="Times New Roman" w:hAnsi="Times New Roman" w:cs="Times New Roman"/>
                <w:lang w:val="ru-KZ"/>
              </w:rPr>
              <w:t xml:space="preserve">JBI </w:t>
            </w: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Cohort</w:t>
            </w:r>
            <w:proofErr w:type="spellEnd"/>
          </w:p>
          <w:p w14:paraId="30C39A92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</w:p>
        </w:tc>
        <w:tc>
          <w:tcPr>
            <w:tcW w:w="1419" w:type="dxa"/>
          </w:tcPr>
          <w:p w14:paraId="5B0DAB3A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Moderate</w:t>
            </w:r>
            <w:proofErr w:type="spellEnd"/>
          </w:p>
          <w:p w14:paraId="366EC842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</w:p>
        </w:tc>
        <w:tc>
          <w:tcPr>
            <w:tcW w:w="3078" w:type="dxa"/>
          </w:tcPr>
          <w:p w14:paraId="53054CF0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Adjustment</w:t>
            </w:r>
            <w:proofErr w:type="spellEnd"/>
            <w:r w:rsidRPr="007F3720">
              <w:rPr>
                <w:rFonts w:ascii="Times New Roman" w:hAnsi="Times New Roman" w:cs="Times New Roman"/>
                <w:lang w:val="ru-KZ"/>
              </w:rPr>
              <w:t xml:space="preserve"> and </w:t>
            </w: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attrition</w:t>
            </w:r>
            <w:proofErr w:type="spellEnd"/>
            <w:r w:rsidRPr="007F3720">
              <w:rPr>
                <w:rFonts w:ascii="Times New Roman" w:hAnsi="Times New Roman" w:cs="Times New Roman"/>
                <w:lang w:val="ru-KZ"/>
              </w:rPr>
              <w:t xml:space="preserve"> </w:t>
            </w: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details</w:t>
            </w:r>
            <w:proofErr w:type="spellEnd"/>
            <w:r w:rsidRPr="007F3720">
              <w:rPr>
                <w:rFonts w:ascii="Times New Roman" w:hAnsi="Times New Roman" w:cs="Times New Roman"/>
                <w:lang w:val="ru-KZ"/>
              </w:rPr>
              <w:t xml:space="preserve"> </w:t>
            </w: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unclear</w:t>
            </w:r>
            <w:proofErr w:type="spellEnd"/>
          </w:p>
        </w:tc>
      </w:tr>
      <w:tr w:rsidR="00BB3EB8" w:rsidRPr="00B948E4" w14:paraId="316D883A" w14:textId="77777777" w:rsidTr="009855D2">
        <w:tc>
          <w:tcPr>
            <w:tcW w:w="1841" w:type="dxa"/>
          </w:tcPr>
          <w:p w14:paraId="09DA7746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  <w:r w:rsidRPr="007F3720">
              <w:rPr>
                <w:rFonts w:ascii="Times New Roman" w:hAnsi="Times New Roman" w:cs="Times New Roman"/>
                <w:lang w:val="ru-KZ"/>
              </w:rPr>
              <w:t>Sangkaew S et al., 2024</w:t>
            </w:r>
          </w:p>
          <w:p w14:paraId="1D1E7D5E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</w:p>
        </w:tc>
        <w:tc>
          <w:tcPr>
            <w:tcW w:w="1757" w:type="dxa"/>
          </w:tcPr>
          <w:p w14:paraId="35BC36D2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  <w:r w:rsidRPr="007F3720">
              <w:rPr>
                <w:rFonts w:ascii="Times New Roman" w:hAnsi="Times New Roman" w:cs="Times New Roman"/>
                <w:lang w:val="en-US"/>
              </w:rPr>
              <w:t>C</w:t>
            </w: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ohort</w:t>
            </w:r>
            <w:proofErr w:type="spellEnd"/>
          </w:p>
          <w:p w14:paraId="108FEE8F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</w:p>
        </w:tc>
        <w:tc>
          <w:tcPr>
            <w:tcW w:w="1250" w:type="dxa"/>
          </w:tcPr>
          <w:p w14:paraId="7CBF965F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  <w:r w:rsidRPr="007F3720">
              <w:rPr>
                <w:rFonts w:ascii="Times New Roman" w:hAnsi="Times New Roman" w:cs="Times New Roman"/>
                <w:lang w:val="ru-KZ"/>
              </w:rPr>
              <w:t xml:space="preserve">JBI </w:t>
            </w: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Cohort</w:t>
            </w:r>
            <w:proofErr w:type="spellEnd"/>
          </w:p>
          <w:p w14:paraId="5CF8C414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</w:p>
        </w:tc>
        <w:tc>
          <w:tcPr>
            <w:tcW w:w="1419" w:type="dxa"/>
          </w:tcPr>
          <w:p w14:paraId="4E871FFC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Moderate</w:t>
            </w:r>
            <w:proofErr w:type="spellEnd"/>
          </w:p>
          <w:p w14:paraId="30E2F5E4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</w:p>
        </w:tc>
        <w:tc>
          <w:tcPr>
            <w:tcW w:w="3078" w:type="dxa"/>
          </w:tcPr>
          <w:p w14:paraId="0E000286" w14:textId="77777777" w:rsidR="00BB3EB8" w:rsidRPr="007F3720" w:rsidRDefault="00BB3EB8" w:rsidP="00BB3EB8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ru-KZ"/>
              </w:rPr>
            </w:pP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Adjustment</w:t>
            </w:r>
            <w:proofErr w:type="spellEnd"/>
            <w:r w:rsidRPr="007F3720">
              <w:rPr>
                <w:rFonts w:ascii="Times New Roman" w:hAnsi="Times New Roman" w:cs="Times New Roman"/>
                <w:lang w:val="ru-KZ"/>
              </w:rPr>
              <w:t>/</w:t>
            </w: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attrition</w:t>
            </w:r>
            <w:proofErr w:type="spellEnd"/>
            <w:r w:rsidRPr="007F3720">
              <w:rPr>
                <w:rFonts w:ascii="Times New Roman" w:hAnsi="Times New Roman" w:cs="Times New Roman"/>
                <w:lang w:val="ru-KZ"/>
              </w:rPr>
              <w:t xml:space="preserve"> </w:t>
            </w: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details</w:t>
            </w:r>
            <w:proofErr w:type="spellEnd"/>
            <w:r w:rsidRPr="007F3720">
              <w:rPr>
                <w:rFonts w:ascii="Times New Roman" w:hAnsi="Times New Roman" w:cs="Times New Roman"/>
                <w:lang w:val="ru-KZ"/>
              </w:rPr>
              <w:t xml:space="preserve"> </w:t>
            </w: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need</w:t>
            </w:r>
            <w:proofErr w:type="spellEnd"/>
            <w:r w:rsidRPr="007F3720">
              <w:rPr>
                <w:rFonts w:ascii="Times New Roman" w:hAnsi="Times New Roman" w:cs="Times New Roman"/>
                <w:lang w:val="ru-KZ"/>
              </w:rPr>
              <w:t xml:space="preserve"> </w:t>
            </w:r>
            <w:proofErr w:type="spellStart"/>
            <w:r w:rsidRPr="007F3720">
              <w:rPr>
                <w:rFonts w:ascii="Times New Roman" w:hAnsi="Times New Roman" w:cs="Times New Roman"/>
                <w:lang w:val="ru-KZ"/>
              </w:rPr>
              <w:t>confirmation</w:t>
            </w:r>
            <w:proofErr w:type="spellEnd"/>
          </w:p>
        </w:tc>
      </w:tr>
    </w:tbl>
    <w:p w14:paraId="5AD932CA" w14:textId="122121BF" w:rsidR="00BB3EB8" w:rsidRDefault="00BB3EB8" w:rsidP="00AB5454">
      <w:pPr>
        <w:jc w:val="both"/>
        <w:rPr>
          <w:rFonts w:ascii="Times New Roman" w:hAnsi="Times New Roman" w:cs="Times New Roman"/>
          <w:sz w:val="24"/>
          <w:szCs w:val="24"/>
          <w:lang w:val="ru-KZ"/>
        </w:rPr>
      </w:pPr>
    </w:p>
    <w:p w14:paraId="1C186538" w14:textId="7F9BE77A" w:rsidR="007F3720" w:rsidRDefault="007F3720" w:rsidP="00AB5454">
      <w:pPr>
        <w:jc w:val="both"/>
        <w:rPr>
          <w:rFonts w:ascii="Times New Roman" w:hAnsi="Times New Roman" w:cs="Times New Roman"/>
          <w:sz w:val="24"/>
          <w:szCs w:val="24"/>
          <w:lang w:val="ru-KZ"/>
        </w:rPr>
      </w:pPr>
    </w:p>
    <w:p w14:paraId="1B0C3E04" w14:textId="3FB3DB52" w:rsidR="00D436E2" w:rsidRDefault="00D436E2" w:rsidP="00AB5454">
      <w:pPr>
        <w:jc w:val="both"/>
        <w:rPr>
          <w:rFonts w:ascii="Times New Roman" w:hAnsi="Times New Roman" w:cs="Times New Roman"/>
          <w:sz w:val="24"/>
          <w:szCs w:val="24"/>
          <w:lang w:val="ru-KZ"/>
        </w:rPr>
      </w:pPr>
    </w:p>
    <w:p w14:paraId="71F1B7A5" w14:textId="611F337E" w:rsidR="00D436E2" w:rsidRDefault="00D436E2" w:rsidP="00AB5454">
      <w:pPr>
        <w:jc w:val="both"/>
        <w:rPr>
          <w:rFonts w:ascii="Times New Roman" w:hAnsi="Times New Roman" w:cs="Times New Roman"/>
          <w:sz w:val="24"/>
          <w:szCs w:val="24"/>
          <w:lang w:val="ru-KZ"/>
        </w:rPr>
      </w:pPr>
    </w:p>
    <w:p w14:paraId="0507610A" w14:textId="07225E34" w:rsidR="00D436E2" w:rsidRDefault="00D436E2" w:rsidP="00AB5454">
      <w:pPr>
        <w:jc w:val="both"/>
        <w:rPr>
          <w:rFonts w:ascii="Times New Roman" w:hAnsi="Times New Roman" w:cs="Times New Roman"/>
          <w:sz w:val="24"/>
          <w:szCs w:val="24"/>
          <w:lang w:val="ru-KZ"/>
        </w:rPr>
      </w:pPr>
    </w:p>
    <w:p w14:paraId="4C84B2C1" w14:textId="19CA62FE" w:rsidR="00D436E2" w:rsidRDefault="00D436E2" w:rsidP="00AB5454">
      <w:pPr>
        <w:jc w:val="both"/>
        <w:rPr>
          <w:rFonts w:ascii="Times New Roman" w:hAnsi="Times New Roman" w:cs="Times New Roman"/>
          <w:sz w:val="24"/>
          <w:szCs w:val="24"/>
          <w:lang w:val="ru-KZ"/>
        </w:rPr>
      </w:pPr>
    </w:p>
    <w:p w14:paraId="04446BB1" w14:textId="4FE4085E" w:rsidR="00D436E2" w:rsidRDefault="00D436E2" w:rsidP="00AB5454">
      <w:pPr>
        <w:jc w:val="both"/>
        <w:rPr>
          <w:rFonts w:ascii="Times New Roman" w:hAnsi="Times New Roman" w:cs="Times New Roman"/>
          <w:sz w:val="24"/>
          <w:szCs w:val="24"/>
          <w:lang w:val="ru-KZ"/>
        </w:rPr>
      </w:pPr>
    </w:p>
    <w:p w14:paraId="7A21D849" w14:textId="3B6A5447" w:rsidR="00D436E2" w:rsidRPr="00D436E2" w:rsidRDefault="00D436E2" w:rsidP="00AB545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948E4">
        <w:rPr>
          <w:rFonts w:ascii="Times New Roman" w:hAnsi="Times New Roman" w:cs="Times New Roman"/>
          <w:b/>
          <w:bCs/>
          <w:sz w:val="24"/>
          <w:szCs w:val="24"/>
          <w:lang w:val="ru-KZ"/>
        </w:rPr>
        <w:t xml:space="preserve">Supplementary Table </w:t>
      </w:r>
      <w:r w:rsidRPr="00B948E4">
        <w:rPr>
          <w:rFonts w:ascii="Times New Roman" w:hAnsi="Times New Roman" w:cs="Times New Roman"/>
          <w:b/>
          <w:bCs/>
          <w:sz w:val="24"/>
          <w:szCs w:val="24"/>
          <w:lang w:val="en-US"/>
        </w:rPr>
        <w:t>4. Quantitative biomarker findings in the included studies</w:t>
      </w:r>
    </w:p>
    <w:tbl>
      <w:tblPr>
        <w:tblStyle w:val="ac"/>
        <w:tblW w:w="9634" w:type="dxa"/>
        <w:tblLook w:val="04A0" w:firstRow="1" w:lastRow="0" w:firstColumn="1" w:lastColumn="0" w:noHBand="0" w:noVBand="1"/>
      </w:tblPr>
      <w:tblGrid>
        <w:gridCol w:w="988"/>
        <w:gridCol w:w="2345"/>
        <w:gridCol w:w="1736"/>
        <w:gridCol w:w="4565"/>
      </w:tblGrid>
      <w:tr w:rsidR="0005764A" w:rsidRPr="00BD526C" w14:paraId="031852FE" w14:textId="77777777" w:rsidTr="0005764A">
        <w:tc>
          <w:tcPr>
            <w:tcW w:w="988" w:type="dxa"/>
          </w:tcPr>
          <w:p w14:paraId="6842456D" w14:textId="54738CAF" w:rsidR="0005764A" w:rsidRPr="00BD526C" w:rsidRDefault="0005764A" w:rsidP="00D436E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ru-KZ"/>
              </w:rPr>
            </w:pPr>
            <w:r w:rsidRPr="00BD52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2345" w:type="dxa"/>
          </w:tcPr>
          <w:p w14:paraId="516E5F4E" w14:textId="5A40589F" w:rsidR="0005764A" w:rsidRPr="00BD526C" w:rsidRDefault="0005764A" w:rsidP="00D436E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ru-KZ"/>
              </w:rPr>
            </w:pPr>
            <w:r w:rsidRPr="00BD52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marker domain</w:t>
            </w:r>
          </w:p>
        </w:tc>
        <w:tc>
          <w:tcPr>
            <w:tcW w:w="1736" w:type="dxa"/>
          </w:tcPr>
          <w:p w14:paraId="124B2515" w14:textId="70794168" w:rsidR="0005764A" w:rsidRPr="00BD526C" w:rsidRDefault="0005764A" w:rsidP="00D436E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ru-KZ"/>
              </w:rPr>
            </w:pPr>
            <w:r w:rsidRPr="00BD52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arator</w:t>
            </w:r>
          </w:p>
        </w:tc>
        <w:tc>
          <w:tcPr>
            <w:tcW w:w="4565" w:type="dxa"/>
          </w:tcPr>
          <w:p w14:paraId="67DA3FC3" w14:textId="024BE8AF" w:rsidR="0005764A" w:rsidRPr="00BD526C" w:rsidRDefault="0005764A" w:rsidP="00D436E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ru-KZ"/>
              </w:rPr>
            </w:pPr>
            <w:r w:rsidRPr="00BD52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ey quantitative biomarker findings</w:t>
            </w:r>
          </w:p>
        </w:tc>
      </w:tr>
      <w:tr w:rsidR="0005764A" w:rsidRPr="00BD526C" w14:paraId="268874BA" w14:textId="77777777" w:rsidTr="0005764A">
        <w:tc>
          <w:tcPr>
            <w:tcW w:w="988" w:type="dxa"/>
          </w:tcPr>
          <w:p w14:paraId="6D5B43C6" w14:textId="3C6F8342" w:rsidR="0005764A" w:rsidRPr="00BD526C" w:rsidRDefault="0005764A" w:rsidP="00D436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</w:rPr>
              <w:t>Maes et al. (2022)</w:t>
            </w:r>
          </w:p>
        </w:tc>
        <w:tc>
          <w:tcPr>
            <w:tcW w:w="2345" w:type="dxa"/>
          </w:tcPr>
          <w:p w14:paraId="6143E95B" w14:textId="4EB06E9A" w:rsidR="0005764A" w:rsidRPr="00BD526C" w:rsidRDefault="0005764A" w:rsidP="00FD1C1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lammation; neuroimmunotoxicity; acute-phase severity</w:t>
            </w:r>
          </w:p>
        </w:tc>
        <w:tc>
          <w:tcPr>
            <w:tcW w:w="1736" w:type="dxa"/>
          </w:tcPr>
          <w:p w14:paraId="055C2D97" w14:textId="2E5A2F96" w:rsidR="0005764A" w:rsidRPr="00BD526C" w:rsidRDefault="0005764A" w:rsidP="00FD1C1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ng COVID QoL clusters (norma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derate low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d 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y low WHO-QoL)</w:t>
            </w:r>
          </w:p>
        </w:tc>
        <w:tc>
          <w:tcPr>
            <w:tcW w:w="4565" w:type="dxa"/>
          </w:tcPr>
          <w:p w14:paraId="071B35C9" w14:textId="17006FEF" w:rsidR="0005764A" w:rsidRPr="00BD526C" w:rsidRDefault="0005764A" w:rsidP="00FD1C1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BT: </w:t>
            </w:r>
            <w:r w:rsidRPr="00984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07</w:t>
            </w:r>
            <w:r w:rsidRPr="00984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8.30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d 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.75</w:t>
            </w:r>
            <w:r w:rsidRPr="00984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p&lt;0.001; </w:t>
            </w:r>
          </w:p>
          <w:p w14:paraId="091B8F0A" w14:textId="3F81059E" w:rsidR="0005764A" w:rsidRPr="00BD526C" w:rsidRDefault="0005764A" w:rsidP="00FD1C1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owest SpO2: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.8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1.62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90.3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p&lt;0.001; </w:t>
            </w:r>
          </w:p>
          <w:p w14:paraId="39E25EC7" w14:textId="61D0E1EC" w:rsidR="0005764A" w:rsidRPr="00BD526C" w:rsidRDefault="0005764A" w:rsidP="00FD1C1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2 index: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0.88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218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d 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2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p&lt;0.001; </w:t>
            </w:r>
          </w:p>
          <w:p w14:paraId="01AF9157" w14:textId="36BDAB66" w:rsidR="0005764A" w:rsidRPr="00BD526C" w:rsidRDefault="0005764A" w:rsidP="00FD1C1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LRP3: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0.40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030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d 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p=0.002; </w:t>
            </w:r>
          </w:p>
          <w:p w14:paraId="6315F38E" w14:textId="2CE16645" w:rsidR="0005764A" w:rsidRPr="00BD526C" w:rsidRDefault="0005764A" w:rsidP="00FD1C1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STOX: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0.38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140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26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p=0.005; </w:t>
            </w:r>
          </w:p>
          <w:p w14:paraId="57509525" w14:textId="2846DEE9" w:rsidR="0005764A" w:rsidRPr="00BD526C" w:rsidRDefault="0005764A" w:rsidP="00FD1C1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T: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0.62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188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41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p&lt;0.001; </w:t>
            </w:r>
          </w:p>
          <w:p w14:paraId="3C4DB20D" w14:textId="7129EC8B" w:rsidR="0005764A" w:rsidRPr="00BD526C" w:rsidRDefault="0005764A" w:rsidP="00FD1C1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T+TO2: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0.85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240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58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&lt;0.001</w:t>
            </w:r>
          </w:p>
        </w:tc>
      </w:tr>
      <w:tr w:rsidR="0005764A" w:rsidRPr="00B948E4" w14:paraId="772CB17F" w14:textId="77777777" w:rsidTr="0005764A">
        <w:tc>
          <w:tcPr>
            <w:tcW w:w="988" w:type="dxa"/>
          </w:tcPr>
          <w:p w14:paraId="19418C03" w14:textId="01EA0057" w:rsidR="0005764A" w:rsidRPr="00BD526C" w:rsidRDefault="0005764A" w:rsidP="009B65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</w:rPr>
              <w:t>Sangkaew et al. (2024)</w:t>
            </w:r>
          </w:p>
        </w:tc>
        <w:tc>
          <w:tcPr>
            <w:tcW w:w="2345" w:type="dxa"/>
          </w:tcPr>
          <w:p w14:paraId="02A519F3" w14:textId="0193A051" w:rsidR="0005764A" w:rsidRPr="00BD526C" w:rsidRDefault="0005764A" w:rsidP="009B654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D526C">
              <w:rPr>
                <w:rFonts w:ascii="Times New Roman" w:hAnsi="Times New Roman" w:cs="Times New Roman"/>
                <w:sz w:val="18"/>
                <w:szCs w:val="18"/>
              </w:rPr>
              <w:t>Routine</w:t>
            </w:r>
            <w:proofErr w:type="spellEnd"/>
            <w:r w:rsidRPr="00BD526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D526C">
              <w:rPr>
                <w:rFonts w:ascii="Times New Roman" w:hAnsi="Times New Roman" w:cs="Times New Roman"/>
                <w:sz w:val="18"/>
                <w:szCs w:val="18"/>
              </w:rPr>
              <w:t>laboratory</w:t>
            </w:r>
            <w:proofErr w:type="spellEnd"/>
            <w:r w:rsidRPr="00BD526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BD526C">
              <w:rPr>
                <w:rFonts w:ascii="Times New Roman" w:hAnsi="Times New Roman" w:cs="Times New Roman"/>
                <w:sz w:val="18"/>
                <w:szCs w:val="18"/>
              </w:rPr>
              <w:t>inflammatory</w:t>
            </w:r>
            <w:proofErr w:type="spellEnd"/>
            <w:r w:rsidRPr="00BD526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D526C">
              <w:rPr>
                <w:rFonts w:ascii="Times New Roman" w:hAnsi="Times New Roman" w:cs="Times New Roman"/>
                <w:sz w:val="18"/>
                <w:szCs w:val="18"/>
              </w:rPr>
              <w:t>biomarkers</w:t>
            </w:r>
            <w:proofErr w:type="spellEnd"/>
          </w:p>
        </w:tc>
        <w:tc>
          <w:tcPr>
            <w:tcW w:w="1736" w:type="dxa"/>
          </w:tcPr>
          <w:p w14:paraId="12E11E00" w14:textId="04ED4DC9" w:rsidR="0005764A" w:rsidRPr="00BD526C" w:rsidRDefault="0005764A" w:rsidP="009B654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PCS; PCS clinical clusters</w:t>
            </w:r>
          </w:p>
        </w:tc>
        <w:tc>
          <w:tcPr>
            <w:tcW w:w="4565" w:type="dxa"/>
          </w:tcPr>
          <w:p w14:paraId="37BF83FE" w14:textId="77777777" w:rsidR="0005764A" w:rsidRDefault="0005764A" w:rsidP="009B654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LP: adjusted OR 1.02 (95% CI 1.00–1.03), p=0.016, </w:t>
            </w:r>
          </w:p>
          <w:p w14:paraId="3AC01316" w14:textId="570D63EE" w:rsidR="0005764A" w:rsidRPr="00BD526C" w:rsidRDefault="0005764A" w:rsidP="009B654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ematocrit: crude OR 0.91 (95% CI 0.85–0.96), p=0.001; </w:t>
            </w:r>
          </w:p>
          <w:p w14:paraId="0B256506" w14:textId="77777777" w:rsidR="00C50CCB" w:rsidRDefault="0005764A" w:rsidP="009B654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gG: crude OR 0.78 (95% CI 0.62–0.96), p=0.024; </w:t>
            </w:r>
          </w:p>
          <w:p w14:paraId="6148AB9C" w14:textId="056EEA76" w:rsidR="0005764A" w:rsidRPr="00BD526C" w:rsidRDefault="0005764A" w:rsidP="009B654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RP, IL-6, D-dimer: not significantly associated with PCS. </w:t>
            </w:r>
          </w:p>
        </w:tc>
      </w:tr>
      <w:tr w:rsidR="0005764A" w:rsidRPr="00BD526C" w14:paraId="70078C20" w14:textId="77777777" w:rsidTr="0005764A">
        <w:tc>
          <w:tcPr>
            <w:tcW w:w="988" w:type="dxa"/>
          </w:tcPr>
          <w:p w14:paraId="578D908C" w14:textId="01F7E217" w:rsidR="0005764A" w:rsidRPr="00BD526C" w:rsidRDefault="0005764A" w:rsidP="009B65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</w:rPr>
              <w:t>Durieux et al. (2025)</w:t>
            </w:r>
          </w:p>
        </w:tc>
        <w:tc>
          <w:tcPr>
            <w:tcW w:w="2345" w:type="dxa"/>
          </w:tcPr>
          <w:p w14:paraId="6CEF3D1F" w14:textId="41DFA78E" w:rsidR="0005764A" w:rsidRPr="00BD526C" w:rsidRDefault="0005764A" w:rsidP="009B654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lammation; gut integrity; endothelial dysfunction</w:t>
            </w:r>
          </w:p>
        </w:tc>
        <w:tc>
          <w:tcPr>
            <w:tcW w:w="1736" w:type="dxa"/>
          </w:tcPr>
          <w:p w14:paraId="5EC86364" w14:textId="77777777" w:rsidR="0005764A" w:rsidRDefault="0005764A" w:rsidP="009B654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ong COVID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d 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VID-positive without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g COVID; </w:t>
            </w:r>
          </w:p>
          <w:p w14:paraId="3108CE8A" w14:textId="1745F429" w:rsidR="0005764A" w:rsidRPr="00BD526C" w:rsidRDefault="0005764A" w:rsidP="009B654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VID-positiv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d 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VID-negative</w:t>
            </w:r>
          </w:p>
        </w:tc>
        <w:tc>
          <w:tcPr>
            <w:tcW w:w="4565" w:type="dxa"/>
          </w:tcPr>
          <w:p w14:paraId="7E64DE2F" w14:textId="70E775B4" w:rsidR="0005764A" w:rsidRPr="00BD526C" w:rsidRDefault="0005764A" w:rsidP="009B654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xLDL ≥54,696.07 U/L was associated with </w:t>
            </w:r>
            <w:proofErr w:type="spellStart"/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OR</w:t>
            </w:r>
            <w:proofErr w:type="spellEnd"/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5.78 (95% CI 3.15–10.62), p=0.0001; </w:t>
            </w:r>
          </w:p>
          <w:p w14:paraId="3FE65BE3" w14:textId="77777777" w:rsidR="0005764A" w:rsidRPr="00BD526C" w:rsidRDefault="0005764A" w:rsidP="009B654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zonulin ≥38,426.04 ng/mL with </w:t>
            </w:r>
            <w:proofErr w:type="spellStart"/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OR</w:t>
            </w:r>
            <w:proofErr w:type="spellEnd"/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.91 (95% CI 1.23–2.98), p=0.004; </w:t>
            </w:r>
          </w:p>
          <w:p w14:paraId="136D0C02" w14:textId="77777777" w:rsidR="0005764A" w:rsidRPr="00BD526C" w:rsidRDefault="0005764A" w:rsidP="009B654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DG ≥372.2 </w:t>
            </w:r>
            <w:proofErr w:type="spellStart"/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g</w:t>
            </w:r>
            <w:proofErr w:type="spellEnd"/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/mL with </w:t>
            </w:r>
            <w:proofErr w:type="spellStart"/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OR</w:t>
            </w:r>
            <w:proofErr w:type="spellEnd"/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.95 (95% CI 1.22–3.11), p=0.005;</w:t>
            </w:r>
          </w:p>
          <w:p w14:paraId="39E85CC6" w14:textId="31442C2A" w:rsidR="0005764A" w:rsidRPr="00BD526C" w:rsidRDefault="0005764A" w:rsidP="009B654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CAM</w:t>
            </w:r>
            <w:r w:rsidR="00F220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OR</w:t>
            </w:r>
            <w:proofErr w:type="spellEnd"/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36 (95% CI 0.15–0.88), p=0.02</w:t>
            </w:r>
          </w:p>
        </w:tc>
      </w:tr>
      <w:tr w:rsidR="0005764A" w:rsidRPr="00B948E4" w14:paraId="544018CC" w14:textId="77777777" w:rsidTr="0005764A">
        <w:tc>
          <w:tcPr>
            <w:tcW w:w="988" w:type="dxa"/>
          </w:tcPr>
          <w:p w14:paraId="0ACF6C12" w14:textId="515130DD" w:rsidR="0005764A" w:rsidRPr="00BD526C" w:rsidRDefault="0005764A" w:rsidP="009B65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</w:rPr>
              <w:t>Polli et al. (2025)</w:t>
            </w:r>
          </w:p>
        </w:tc>
        <w:tc>
          <w:tcPr>
            <w:tcW w:w="2345" w:type="dxa"/>
          </w:tcPr>
          <w:p w14:paraId="5271B20C" w14:textId="168B1B64" w:rsidR="0005764A" w:rsidRPr="00BD526C" w:rsidRDefault="0005764A" w:rsidP="009B654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llular aging, cardiometabolic markers; inflammation</w:t>
            </w:r>
          </w:p>
        </w:tc>
        <w:tc>
          <w:tcPr>
            <w:tcW w:w="1736" w:type="dxa"/>
          </w:tcPr>
          <w:p w14:paraId="6EC86972" w14:textId="65CD5CCA" w:rsidR="0005764A" w:rsidRPr="00BD526C" w:rsidRDefault="0005764A" w:rsidP="009B654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ng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VID PEM-fatigue cluster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d 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ymptomatic controls</w:t>
            </w:r>
          </w:p>
        </w:tc>
        <w:tc>
          <w:tcPr>
            <w:tcW w:w="4565" w:type="dxa"/>
          </w:tcPr>
          <w:p w14:paraId="1DA01C63" w14:textId="3D16099A" w:rsidR="0005764A" w:rsidRPr="00BD526C" w:rsidRDefault="0005764A" w:rsidP="009B654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roponin T HS: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1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1.26 ng/m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corrected mean difference 6.933 (SE 2.61), p=0.029; </w:t>
            </w:r>
          </w:p>
          <w:p w14:paraId="677FEE95" w14:textId="086FC9DD" w:rsidR="0005764A" w:rsidRPr="00BD526C" w:rsidRDefault="0005764A" w:rsidP="009B654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elomere length (T/S ratio):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79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.0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corrected mean difference −0.272 (SE 0.077), p=0.012; </w:t>
            </w:r>
          </w:p>
          <w:p w14:paraId="78536CD0" w14:textId="20B9A126" w:rsidR="0005764A" w:rsidRPr="00BD526C" w:rsidRDefault="0005764A" w:rsidP="009B654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tDNA copy number: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83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.0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corrected mean difference −0.249 (SE 0.08), p=0.042; </w:t>
            </w:r>
          </w:p>
          <w:p w14:paraId="2D1898D9" w14:textId="660973F7" w:rsidR="0005764A" w:rsidRPr="00BD526C" w:rsidRDefault="0005764A" w:rsidP="009B654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RP: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.26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5.56 mg/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p=0.994; </w:t>
            </w:r>
          </w:p>
          <w:p w14:paraId="19823A9E" w14:textId="5B76B465" w:rsidR="0005764A" w:rsidRPr="00BD526C" w:rsidRDefault="0005764A" w:rsidP="009B654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INE-1 DNA methylation: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4.52%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75.76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=0.441</w:t>
            </w:r>
          </w:p>
        </w:tc>
      </w:tr>
      <w:tr w:rsidR="0005764A" w:rsidRPr="00B948E4" w14:paraId="6FEE67AC" w14:textId="77777777" w:rsidTr="0005764A">
        <w:tc>
          <w:tcPr>
            <w:tcW w:w="988" w:type="dxa"/>
          </w:tcPr>
          <w:p w14:paraId="5A5D9796" w14:textId="56F7A7FD" w:rsidR="0005764A" w:rsidRPr="00BD526C" w:rsidRDefault="0005764A" w:rsidP="00BD52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</w:rPr>
              <w:t>Chiu et al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025)</w:t>
            </w:r>
          </w:p>
        </w:tc>
        <w:tc>
          <w:tcPr>
            <w:tcW w:w="2345" w:type="dxa"/>
          </w:tcPr>
          <w:p w14:paraId="538D32ED" w14:textId="05C07E63" w:rsidR="0005764A" w:rsidRPr="00BD526C" w:rsidRDefault="0005764A" w:rsidP="00BD526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D526C">
              <w:rPr>
                <w:rFonts w:ascii="Times New Roman" w:hAnsi="Times New Roman" w:cs="Times New Roman"/>
                <w:sz w:val="18"/>
                <w:szCs w:val="18"/>
              </w:rPr>
              <w:t>Inflammation</w:t>
            </w:r>
            <w:proofErr w:type="spellEnd"/>
            <w:r w:rsidRPr="00BD526C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BD526C">
              <w:rPr>
                <w:rFonts w:ascii="Times New Roman" w:hAnsi="Times New Roman" w:cs="Times New Roman"/>
                <w:sz w:val="18"/>
                <w:szCs w:val="18"/>
              </w:rPr>
              <w:t>endothelial</w:t>
            </w:r>
            <w:proofErr w:type="spellEnd"/>
            <w:r w:rsidRPr="00BD526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D526C">
              <w:rPr>
                <w:rFonts w:ascii="Times New Roman" w:hAnsi="Times New Roman" w:cs="Times New Roman"/>
                <w:sz w:val="18"/>
                <w:szCs w:val="18"/>
              </w:rPr>
              <w:t>dysfunction</w:t>
            </w:r>
            <w:proofErr w:type="spellEnd"/>
            <w:r w:rsidRPr="00BD526C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BD526C">
              <w:rPr>
                <w:rFonts w:ascii="Times New Roman" w:hAnsi="Times New Roman" w:cs="Times New Roman"/>
                <w:sz w:val="18"/>
                <w:szCs w:val="18"/>
              </w:rPr>
              <w:t>autoimmunity</w:t>
            </w:r>
            <w:proofErr w:type="spellEnd"/>
          </w:p>
        </w:tc>
        <w:tc>
          <w:tcPr>
            <w:tcW w:w="1736" w:type="dxa"/>
          </w:tcPr>
          <w:p w14:paraId="6AE79B57" w14:textId="2C5BC11B" w:rsidR="0005764A" w:rsidRPr="00BD526C" w:rsidRDefault="0005764A" w:rsidP="00BD526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CS clusters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d 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PACS controls; longitudinal improved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d 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hanged, worsened PACS</w:t>
            </w:r>
          </w:p>
        </w:tc>
        <w:tc>
          <w:tcPr>
            <w:tcW w:w="4565" w:type="dxa"/>
          </w:tcPr>
          <w:p w14:paraId="1FAAEC13" w14:textId="77777777" w:rsidR="00F220D6" w:rsidRDefault="0005764A" w:rsidP="00BD526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P: elevated in clusters 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d 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PACS, p&lt;0.05; </w:t>
            </w:r>
          </w:p>
          <w:p w14:paraId="635F7BB9" w14:textId="77777777" w:rsidR="00F220D6" w:rsidRDefault="0005764A" w:rsidP="00BD526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L-1</w:t>
            </w:r>
            <w:r w:rsidRPr="00BD526C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IL-6, IL-8, TNF-</w:t>
            </w:r>
            <w:r w:rsidRPr="00BD526C">
              <w:rPr>
                <w:rFonts w:ascii="Times New Roman" w:hAnsi="Times New Roman" w:cs="Times New Roman"/>
                <w:sz w:val="18"/>
                <w:szCs w:val="18"/>
              </w:rPr>
              <w:t>α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elevated in clusters 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oPACS, p&lt;0.05; </w:t>
            </w:r>
          </w:p>
          <w:p w14:paraId="470E21E9" w14:textId="7B2F5F14" w:rsidR="0005764A" w:rsidRPr="00BD526C" w:rsidRDefault="0005764A" w:rsidP="00BD526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CAM-1 and VCAM-1: elevated in all PACS clusters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oPACS, p&lt;0.05; </w:t>
            </w:r>
          </w:p>
          <w:p w14:paraId="523F525D" w14:textId="2BEC0373" w:rsidR="0005764A" w:rsidRPr="00BD526C" w:rsidRDefault="0005764A" w:rsidP="00BD526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ti-SS-B/La positivity: 19% in NoPACS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42% in cluster 3 and 50% in cluster 4, p&lt;0.05</w:t>
            </w:r>
          </w:p>
        </w:tc>
      </w:tr>
      <w:tr w:rsidR="0005764A" w:rsidRPr="00B948E4" w14:paraId="1551366A" w14:textId="77777777" w:rsidTr="0005764A">
        <w:tc>
          <w:tcPr>
            <w:tcW w:w="988" w:type="dxa"/>
          </w:tcPr>
          <w:p w14:paraId="57347F70" w14:textId="57C30CA0" w:rsidR="0005764A" w:rsidRPr="00BD526C" w:rsidRDefault="0005764A" w:rsidP="00D436E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</w:rPr>
              <w:t>Xuereb et al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025)</w:t>
            </w:r>
          </w:p>
        </w:tc>
        <w:tc>
          <w:tcPr>
            <w:tcW w:w="2345" w:type="dxa"/>
          </w:tcPr>
          <w:p w14:paraId="1409C921" w14:textId="506A72EE" w:rsidR="0005764A" w:rsidRPr="00BD526C" w:rsidRDefault="0005764A" w:rsidP="00D436E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ru-KZ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lammation; endothelial, coagulation; cardiac injury, stress</w:t>
            </w:r>
          </w:p>
        </w:tc>
        <w:tc>
          <w:tcPr>
            <w:tcW w:w="1736" w:type="dxa"/>
          </w:tcPr>
          <w:p w14:paraId="5675AE82" w14:textId="627D96A1" w:rsidR="0005764A" w:rsidRPr="00BD526C" w:rsidRDefault="0005764A" w:rsidP="00D436E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ru-KZ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VID-positive cases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VID-negative controls</w:t>
            </w:r>
          </w:p>
        </w:tc>
        <w:tc>
          <w:tcPr>
            <w:tcW w:w="4565" w:type="dxa"/>
          </w:tcPr>
          <w:p w14:paraId="094427A8" w14:textId="631B90D9" w:rsidR="0005764A" w:rsidRPr="00BD526C" w:rsidRDefault="0005764A" w:rsidP="00D436E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CRP: 0.02 (0–0.29)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d 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01 (0–0.08), p=0.03; </w:t>
            </w:r>
          </w:p>
          <w:p w14:paraId="31250A53" w14:textId="77777777" w:rsidR="0005764A" w:rsidRDefault="0005764A" w:rsidP="00D436E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WF: 98 (74.8–149.7)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d 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8.7 (74.23–131.65), p=0.63; </w:t>
            </w:r>
          </w:p>
          <w:p w14:paraId="481144A8" w14:textId="7EA6F56E" w:rsidR="0005764A" w:rsidRPr="00BD526C" w:rsidRDefault="0005764A" w:rsidP="00D436E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roponin I: 4 (3–6)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d 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 (3–6), p=0.15; </w:t>
            </w:r>
          </w:p>
          <w:p w14:paraId="7BB4A1EA" w14:textId="4D50C9B0" w:rsidR="0005764A" w:rsidRPr="00BD526C" w:rsidRDefault="0005764A" w:rsidP="00D436E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ru-KZ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T-proBNP: 30 (14.85–75)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1 (17–73), p=0.61</w:t>
            </w:r>
          </w:p>
        </w:tc>
      </w:tr>
      <w:tr w:rsidR="0005764A" w:rsidRPr="00B948E4" w14:paraId="3CBA537E" w14:textId="77777777" w:rsidTr="0005764A">
        <w:tc>
          <w:tcPr>
            <w:tcW w:w="988" w:type="dxa"/>
          </w:tcPr>
          <w:p w14:paraId="29BCDCD9" w14:textId="2AF522FD" w:rsidR="0005764A" w:rsidRPr="00BD526C" w:rsidRDefault="0005764A" w:rsidP="00BD526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</w:rPr>
              <w:t>Cruz et al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025)</w:t>
            </w:r>
          </w:p>
        </w:tc>
        <w:tc>
          <w:tcPr>
            <w:tcW w:w="2345" w:type="dxa"/>
          </w:tcPr>
          <w:p w14:paraId="4D713671" w14:textId="6B50FF6C" w:rsidR="0005764A" w:rsidRPr="00BD526C" w:rsidRDefault="0005764A" w:rsidP="00BD526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sistent inflammation, autoimmunity, organ-damage markers</w:t>
            </w:r>
          </w:p>
        </w:tc>
        <w:tc>
          <w:tcPr>
            <w:tcW w:w="1736" w:type="dxa"/>
          </w:tcPr>
          <w:p w14:paraId="0B425D14" w14:textId="650F1A42" w:rsidR="0005764A" w:rsidRPr="00BD526C" w:rsidRDefault="0005764A" w:rsidP="00BD526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C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covered (Rec)</w:t>
            </w:r>
          </w:p>
        </w:tc>
        <w:tc>
          <w:tcPr>
            <w:tcW w:w="4565" w:type="dxa"/>
          </w:tcPr>
          <w:p w14:paraId="2B8E2596" w14:textId="77777777" w:rsidR="0005764A" w:rsidRDefault="0005764A" w:rsidP="00BD526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tal anti-nuclear autoreactivities: 23.5% in PS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d 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.2% in Rec, p=0.033; </w:t>
            </w:r>
          </w:p>
          <w:p w14:paraId="0BA3D098" w14:textId="720EF1DD" w:rsidR="0005764A" w:rsidRPr="00BD526C" w:rsidRDefault="0005764A" w:rsidP="00BD526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2.6% in LC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d 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.2% in Rec, p=0.058. </w:t>
            </w:r>
          </w:p>
          <w:p w14:paraId="6889E165" w14:textId="77777777" w:rsidR="0005764A" w:rsidRDefault="0005764A" w:rsidP="00BD526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C immunoglobulin profile: </w:t>
            </w:r>
          </w:p>
          <w:p w14:paraId="1C71956B" w14:textId="77777777" w:rsidR="0005764A" w:rsidRDefault="0005764A" w:rsidP="00BD526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gM 1.08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d 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96 g/L, p=0.032; </w:t>
            </w:r>
          </w:p>
          <w:p w14:paraId="7200A533" w14:textId="77777777" w:rsidR="0005764A" w:rsidRDefault="0005764A" w:rsidP="00BD526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gG/IgA ratio 6.51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d 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.68, p=0.013; </w:t>
            </w:r>
          </w:p>
          <w:p w14:paraId="5C0F3130" w14:textId="6C962FC7" w:rsidR="0005764A" w:rsidRDefault="0005764A" w:rsidP="00BD526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gM/IgA ratio 0.63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d 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48, p=0.012. </w:t>
            </w:r>
          </w:p>
          <w:p w14:paraId="20BF7956" w14:textId="6C9EABA3" w:rsidR="00E45BA9" w:rsidRDefault="0005764A" w:rsidP="00BD526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PS, inflammatory markers correlated negatively with DLCO: CCL19 R=-0.31, p=4e-05;</w:t>
            </w:r>
            <w:r w:rsidR="00E45BA9" w:rsidRPr="00E45B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L20 R=-0.26, p=0.00032; CCL3 R=-0.33, p=2e-05; IFN-</w:t>
            </w:r>
            <w:r w:rsidRPr="00BD526C">
              <w:rPr>
                <w:rFonts w:ascii="Times New Roman" w:hAnsi="Times New Roman" w:cs="Times New Roman"/>
                <w:sz w:val="18"/>
                <w:szCs w:val="18"/>
              </w:rPr>
              <w:t>γ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=-0.29, p=2e-04; IL-8 R=-0.26, p=0.001; MCP-4 R=-0.17, p=0.035. </w:t>
            </w:r>
          </w:p>
          <w:p w14:paraId="0BF97B72" w14:textId="2C06ED04" w:rsidR="0005764A" w:rsidRPr="00BD526C" w:rsidRDefault="0005764A" w:rsidP="00BD526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 6 months, CCL20 and IFN-</w:t>
            </w:r>
            <w:r w:rsidRPr="00BD526C">
              <w:rPr>
                <w:rFonts w:ascii="Times New Roman" w:hAnsi="Times New Roman" w:cs="Times New Roman"/>
                <w:sz w:val="18"/>
                <w:szCs w:val="18"/>
              </w:rPr>
              <w:t>γ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ere already higher in PS (p=0.010 and p=0.026), while from 6 to 12 months CCL19 and CCL3 increased further (p=0.019 and p=0.0004). GDF15 was higher in PS than Rec (p=0.0035) and correlated with DLCO (R=-0.34, p=0.0041); WFDC2 correlated with DLCO (R=-0.28, p=0.015)</w:t>
            </w:r>
          </w:p>
        </w:tc>
      </w:tr>
      <w:tr w:rsidR="0005764A" w:rsidRPr="00B948E4" w14:paraId="3D5F1977" w14:textId="77777777" w:rsidTr="0005764A">
        <w:tc>
          <w:tcPr>
            <w:tcW w:w="988" w:type="dxa"/>
          </w:tcPr>
          <w:p w14:paraId="4E87C80E" w14:textId="757417D1" w:rsidR="0005764A" w:rsidRPr="00BD526C" w:rsidRDefault="0005764A" w:rsidP="00BD526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</w:rPr>
              <w:t>Fricke et al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025)</w:t>
            </w:r>
          </w:p>
        </w:tc>
        <w:tc>
          <w:tcPr>
            <w:tcW w:w="2345" w:type="dxa"/>
          </w:tcPr>
          <w:p w14:paraId="4A12A3EB" w14:textId="4F28ED81" w:rsidR="0005764A" w:rsidRPr="00BD526C" w:rsidRDefault="0005764A" w:rsidP="00BD526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ocyte transcriptomics; inflammatory chemokines</w:t>
            </w:r>
            <w:r w:rsidRPr="006B01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tokines</w:t>
            </w:r>
          </w:p>
        </w:tc>
        <w:tc>
          <w:tcPr>
            <w:tcW w:w="1736" w:type="dxa"/>
          </w:tcPr>
          <w:p w14:paraId="48273840" w14:textId="22EF213B" w:rsidR="0005764A" w:rsidRPr="00BD526C" w:rsidRDefault="0005764A" w:rsidP="00BD526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ong COVID patients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d 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tched convalescent controls</w:t>
            </w:r>
          </w:p>
        </w:tc>
        <w:tc>
          <w:tcPr>
            <w:tcW w:w="4565" w:type="dxa"/>
          </w:tcPr>
          <w:p w14:paraId="23A5CCD6" w14:textId="03641EDD" w:rsidR="0005764A" w:rsidRPr="00BD526C" w:rsidRDefault="0005764A" w:rsidP="00BD526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76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 DEGs (37 downregulated), including IL1B, CXCL2, CXCL3, CXCL8, CCL3, CCL4, and TNFAIP3; plasma CXCL2 was reduced (p=0.0002), while CCL20 showed a non-significant downward trend; IL-6, TNF-α, IFN-γ, IL-1β, CXCL1, CXCL8, and CCL4 were below detection thresholds.</w:t>
            </w:r>
          </w:p>
        </w:tc>
      </w:tr>
      <w:tr w:rsidR="0005764A" w:rsidRPr="00E45BA9" w14:paraId="4E8ABB4F" w14:textId="77777777" w:rsidTr="0005764A">
        <w:tc>
          <w:tcPr>
            <w:tcW w:w="988" w:type="dxa"/>
          </w:tcPr>
          <w:p w14:paraId="67A13362" w14:textId="3275B6E8" w:rsidR="0005764A" w:rsidRPr="00BD526C" w:rsidRDefault="0005764A" w:rsidP="00AB545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>Han et al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025)</w:t>
            </w:r>
          </w:p>
        </w:tc>
        <w:tc>
          <w:tcPr>
            <w:tcW w:w="2345" w:type="dxa"/>
          </w:tcPr>
          <w:p w14:paraId="2E3D1D41" w14:textId="1F467275" w:rsidR="0005764A" w:rsidRPr="00BD526C" w:rsidRDefault="0005764A" w:rsidP="00AB545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ru-KZ"/>
              </w:rPr>
            </w:pPr>
            <w:proofErr w:type="spellStart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>Autoimmunity</w:t>
            </w:r>
            <w:proofErr w:type="spellEnd"/>
            <w:r w:rsidRPr="00BD526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>vascular</w:t>
            </w:r>
            <w:proofErr w:type="spellEnd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 markers; </w:t>
            </w:r>
            <w:proofErr w:type="spellStart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>inflammation</w:t>
            </w:r>
            <w:proofErr w:type="spellEnd"/>
          </w:p>
        </w:tc>
        <w:tc>
          <w:tcPr>
            <w:tcW w:w="1736" w:type="dxa"/>
          </w:tcPr>
          <w:p w14:paraId="79981A9B" w14:textId="603BCDD7" w:rsidR="0005764A" w:rsidRPr="00BD526C" w:rsidRDefault="0005764A" w:rsidP="00AB545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ru-KZ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Long COVID </w:t>
            </w:r>
            <w:proofErr w:type="spellStart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>with</w:t>
            </w:r>
            <w:proofErr w:type="spellEnd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 </w:t>
            </w:r>
            <w:proofErr w:type="spellStart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>orthostatic</w:t>
            </w:r>
            <w:proofErr w:type="spellEnd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 </w:t>
            </w:r>
            <w:proofErr w:type="spellStart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>intolerance</w:t>
            </w:r>
            <w:proofErr w:type="spellEnd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d 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Long COVID </w:t>
            </w:r>
            <w:proofErr w:type="spellStart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>without</w:t>
            </w:r>
            <w:proofErr w:type="spellEnd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 </w:t>
            </w:r>
            <w:proofErr w:type="spellStart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>orthostatic</w:t>
            </w:r>
            <w:proofErr w:type="spellEnd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 </w:t>
            </w:r>
            <w:proofErr w:type="spellStart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>intolerance</w:t>
            </w:r>
            <w:proofErr w:type="spellEnd"/>
          </w:p>
        </w:tc>
        <w:tc>
          <w:tcPr>
            <w:tcW w:w="4565" w:type="dxa"/>
          </w:tcPr>
          <w:p w14:paraId="4E61A180" w14:textId="55D3CCEF" w:rsidR="0005764A" w:rsidRPr="00BD526C" w:rsidRDefault="0005764A" w:rsidP="00AB545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ru-KZ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ETAR: 16.4 [12.3–22.6]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d 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16.8 [12.3–44.0], p=0.174; </w:t>
            </w:r>
          </w:p>
          <w:p w14:paraId="743D6E9A" w14:textId="38A0639E" w:rsidR="0005764A" w:rsidRPr="00BD526C" w:rsidRDefault="0005764A" w:rsidP="00AB545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ru-KZ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Beta-2 AR: 12.5 [7.6–16.6]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d 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14.4 [10.4–29.2], p=0.199; </w:t>
            </w:r>
          </w:p>
          <w:p w14:paraId="02242ABB" w14:textId="0247D8F6" w:rsidR="0005764A" w:rsidRPr="00BD526C" w:rsidRDefault="0005764A" w:rsidP="00AB545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ru-KZ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Ang1-7: 801.6 [547.0–915.2]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d 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790.6 [588.6–994.5], p=0.339; </w:t>
            </w:r>
          </w:p>
          <w:p w14:paraId="38B6DFFF" w14:textId="11A8F990" w:rsidR="0005764A" w:rsidRPr="00BD526C" w:rsidRDefault="0005764A" w:rsidP="00AB545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ru-KZ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ATR1: 113.0 [19.0–927.6]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d 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144.6 [7.0–1032.0], p=0.955; </w:t>
            </w:r>
          </w:p>
          <w:p w14:paraId="7B276DCB" w14:textId="5B7D0823" w:rsidR="0005764A" w:rsidRPr="00BD526C" w:rsidRDefault="0005764A" w:rsidP="00AB545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ru-KZ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mAChR3: 12.8 [9.7–23.5]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d 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20.1 [11.6–33.1], p=0.310; </w:t>
            </w:r>
          </w:p>
          <w:p w14:paraId="77301E89" w14:textId="77777777" w:rsidR="002A7BFF" w:rsidRDefault="0005764A" w:rsidP="00AB545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ru-KZ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hs-CRP: 0.1 [0.0–0.2]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d 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0.1 [0.1–0.2], p=0.498; IL-6: 1.5 [1.5–2.1]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 1.6 [1.5–2.6], p=0.562; </w:t>
            </w:r>
          </w:p>
          <w:p w14:paraId="5B419DE6" w14:textId="2F15ECF4" w:rsidR="0005764A" w:rsidRPr="00BD526C" w:rsidRDefault="0005764A" w:rsidP="00AB545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ru-KZ"/>
              </w:rPr>
            </w:pPr>
            <w:proofErr w:type="spellStart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>Leucocytes</w:t>
            </w:r>
            <w:proofErr w:type="spellEnd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: 6.5 [5.5–7.6]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d 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>6.2 [5.5–6.9], p=0.031</w:t>
            </w:r>
          </w:p>
        </w:tc>
      </w:tr>
      <w:tr w:rsidR="0005764A" w:rsidRPr="00B948E4" w14:paraId="125029C0" w14:textId="77777777" w:rsidTr="0005764A">
        <w:tc>
          <w:tcPr>
            <w:tcW w:w="988" w:type="dxa"/>
          </w:tcPr>
          <w:p w14:paraId="75045C33" w14:textId="310B2426" w:rsidR="0005764A" w:rsidRPr="00BD526C" w:rsidRDefault="0005764A" w:rsidP="00AB545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>Ai et al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025)</w:t>
            </w:r>
          </w:p>
        </w:tc>
        <w:tc>
          <w:tcPr>
            <w:tcW w:w="2345" w:type="dxa"/>
          </w:tcPr>
          <w:p w14:paraId="4352159A" w14:textId="3EC4E761" w:rsidR="0005764A" w:rsidRPr="00BD526C" w:rsidRDefault="0005764A" w:rsidP="00AB545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ru-KZ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>Multi-</w:t>
            </w:r>
            <w:proofErr w:type="spellStart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>omics</w:t>
            </w:r>
            <w:proofErr w:type="spellEnd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 </w:t>
            </w:r>
            <w:proofErr w:type="spellStart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>biomarkers</w:t>
            </w:r>
            <w:proofErr w:type="spellEnd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; </w:t>
            </w:r>
            <w:proofErr w:type="spellStart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>subgroup-specific</w:t>
            </w:r>
            <w:proofErr w:type="spellEnd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 </w:t>
            </w:r>
            <w:proofErr w:type="spellStart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>proteins</w:t>
            </w:r>
            <w:proofErr w:type="spellEnd"/>
          </w:p>
        </w:tc>
        <w:tc>
          <w:tcPr>
            <w:tcW w:w="1736" w:type="dxa"/>
          </w:tcPr>
          <w:p w14:paraId="281B7F0F" w14:textId="77777777" w:rsidR="0005764A" w:rsidRDefault="0005764A" w:rsidP="00AB545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ru-KZ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Long COVID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d </w:t>
            </w:r>
            <w:proofErr w:type="spellStart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>non-long</w:t>
            </w:r>
            <w:proofErr w:type="spellEnd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 COVID (NLC); </w:t>
            </w:r>
          </w:p>
          <w:p w14:paraId="09FA2439" w14:textId="77777777" w:rsidR="0005764A" w:rsidRDefault="0005764A" w:rsidP="00AB545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ru-KZ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ong COVID </w:t>
            </w:r>
            <w:proofErr w:type="spellStart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>clinical</w:t>
            </w:r>
            <w:proofErr w:type="spellEnd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 </w:t>
            </w:r>
            <w:proofErr w:type="spellStart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>subgroups</w:t>
            </w:r>
            <w:proofErr w:type="spellEnd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d 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NLC; </w:t>
            </w:r>
          </w:p>
          <w:p w14:paraId="3F137F33" w14:textId="0B10437F" w:rsidR="0005764A" w:rsidRPr="00BD526C" w:rsidRDefault="0005764A" w:rsidP="00AB545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ru-KZ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12-month </w:t>
            </w:r>
            <w:proofErr w:type="spellStart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>relief</w:t>
            </w:r>
            <w:proofErr w:type="spellEnd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 </w:t>
            </w:r>
            <w:proofErr w:type="spellStart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>non-relief</w:t>
            </w:r>
            <w:proofErr w:type="spellEnd"/>
          </w:p>
        </w:tc>
        <w:tc>
          <w:tcPr>
            <w:tcW w:w="4565" w:type="dxa"/>
          </w:tcPr>
          <w:p w14:paraId="0F38F3E7" w14:textId="3922C73D" w:rsidR="0005764A" w:rsidRPr="00BD526C" w:rsidRDefault="0005764A" w:rsidP="00AB545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ru-KZ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Long COVID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 NLC: ABHD17A 3.12× </w:t>
            </w:r>
            <w:proofErr w:type="spellStart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>higher</w:t>
            </w:r>
            <w:proofErr w:type="spellEnd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, PSME4 2.11× </w:t>
            </w:r>
            <w:proofErr w:type="spellStart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>higher</w:t>
            </w:r>
            <w:proofErr w:type="spellEnd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, CSNK1D 20.8× </w:t>
            </w:r>
            <w:proofErr w:type="spellStart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>higher</w:t>
            </w:r>
            <w:proofErr w:type="spellEnd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, SYVN1 2.59× </w:t>
            </w:r>
            <w:proofErr w:type="spellStart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>higher</w:t>
            </w:r>
            <w:proofErr w:type="spellEnd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; </w:t>
            </w:r>
            <w:proofErr w:type="spellStart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>combined</w:t>
            </w:r>
            <w:proofErr w:type="spellEnd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 </w:t>
            </w:r>
            <w:proofErr w:type="spellStart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>diagnostic</w:t>
            </w:r>
            <w:proofErr w:type="spellEnd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 </w:t>
            </w:r>
            <w:proofErr w:type="spellStart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>model</w:t>
            </w:r>
            <w:proofErr w:type="spellEnd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 AUC=0.901. </w:t>
            </w:r>
            <w:proofErr w:type="spellStart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>Validation</w:t>
            </w:r>
            <w:proofErr w:type="spellEnd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 </w:t>
            </w:r>
            <w:proofErr w:type="spellStart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>cohort</w:t>
            </w:r>
            <w:proofErr w:type="spellEnd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: ABHD17A 6.33× </w:t>
            </w:r>
            <w:proofErr w:type="spellStart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>higher</w:t>
            </w:r>
            <w:proofErr w:type="spellEnd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, PSME4 25.6× </w:t>
            </w:r>
            <w:proofErr w:type="spellStart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>higher</w:t>
            </w:r>
            <w:proofErr w:type="spellEnd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, CSNK1D 4.13× </w:t>
            </w:r>
            <w:proofErr w:type="spellStart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>higher</w:t>
            </w:r>
            <w:proofErr w:type="spellEnd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 </w:t>
            </w:r>
            <w:proofErr w:type="spellStart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>in</w:t>
            </w:r>
            <w:proofErr w:type="spellEnd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 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ong COVID; </w:t>
            </w:r>
            <w:proofErr w:type="spellStart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>combined</w:t>
            </w:r>
            <w:proofErr w:type="spellEnd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 </w:t>
            </w:r>
            <w:proofErr w:type="spellStart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>model</w:t>
            </w:r>
            <w:proofErr w:type="spellEnd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 AUC=0.896. </w:t>
            </w:r>
          </w:p>
          <w:p w14:paraId="6A03A197" w14:textId="07818787" w:rsidR="0005764A" w:rsidRPr="00BD526C" w:rsidRDefault="0005764A" w:rsidP="00AB545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ru-KZ"/>
              </w:rPr>
            </w:pPr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12-month </w:t>
            </w:r>
            <w:proofErr w:type="spellStart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>non-relief</w:t>
            </w:r>
            <w:proofErr w:type="spellEnd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: ABHD17A 3.68× </w:t>
            </w:r>
            <w:proofErr w:type="spellStart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>higher</w:t>
            </w:r>
            <w:proofErr w:type="spellEnd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. </w:t>
            </w:r>
            <w:proofErr w:type="spellStart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>Subtype</w:t>
            </w:r>
            <w:proofErr w:type="spellEnd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 markers/</w:t>
            </w:r>
            <w:proofErr w:type="spellStart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>AUCs</w:t>
            </w:r>
            <w:proofErr w:type="spellEnd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: CRH </w:t>
            </w:r>
            <w:proofErr w:type="spellStart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>for</w:t>
            </w:r>
            <w:proofErr w:type="spellEnd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 MULTI (AUC=0.92), FPGT </w:t>
            </w:r>
            <w:proofErr w:type="spellStart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>for</w:t>
            </w:r>
            <w:proofErr w:type="spellEnd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 NEU (AUC=0.86), CBX6 </w:t>
            </w:r>
            <w:proofErr w:type="spellStart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>for</w:t>
            </w:r>
            <w:proofErr w:type="spellEnd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 CACRB (AUC=0.91), DGKH </w:t>
            </w:r>
            <w:proofErr w:type="spellStart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>for</w:t>
            </w:r>
            <w:proofErr w:type="spellEnd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 MSK+SYST (AUC=0.93), RBBP4 </w:t>
            </w:r>
            <w:proofErr w:type="spellStart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>for</w:t>
            </w:r>
            <w:proofErr w:type="spellEnd"/>
            <w:r w:rsidRPr="00BD526C">
              <w:rPr>
                <w:rFonts w:ascii="Times New Roman" w:hAnsi="Times New Roman" w:cs="Times New Roman"/>
                <w:sz w:val="18"/>
                <w:szCs w:val="18"/>
                <w:lang w:val="ru-KZ"/>
              </w:rPr>
              <w:t xml:space="preserve"> CAPM (AUC=0.91)</w:t>
            </w:r>
          </w:p>
        </w:tc>
      </w:tr>
    </w:tbl>
    <w:p w14:paraId="0C5C3958" w14:textId="7487D76D" w:rsidR="0018250F" w:rsidRPr="00211BA3" w:rsidRDefault="0018250F" w:rsidP="0018250F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  <w:lang w:val="ru-KZ"/>
        </w:rPr>
      </w:pPr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In Maes et al.,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values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are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presented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across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the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normal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,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moderate-low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, and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very-low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WHO-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QoL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groups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,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respectively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>.</w:t>
      </w:r>
    </w:p>
    <w:p w14:paraId="49108989" w14:textId="4B2813E9" w:rsidR="0018250F" w:rsidRPr="00211BA3" w:rsidRDefault="0018250F" w:rsidP="0018250F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  <w:lang w:val="ru-KZ"/>
        </w:rPr>
      </w:pP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Unless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otherwise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specified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,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values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are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reported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for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the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study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group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and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comparator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group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,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respectively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>.</w:t>
      </w:r>
    </w:p>
    <w:p w14:paraId="1A7918D3" w14:textId="1C20AC7D" w:rsidR="0018250F" w:rsidRPr="00211BA3" w:rsidRDefault="0018250F" w:rsidP="0018250F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  <w:lang w:val="ru-KZ"/>
        </w:rPr>
      </w:pPr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Data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are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presented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as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reported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in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the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original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studies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and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may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represent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means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,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medians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,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median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[IQR], OR/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aOR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with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95% CI,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corrected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mean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differences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,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correlation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coefficients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(R),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fold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changes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,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or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AUC.</w:t>
      </w:r>
    </w:p>
    <w:p w14:paraId="32BA1824" w14:textId="3C986C91" w:rsidR="0018250F" w:rsidRPr="00211BA3" w:rsidRDefault="0018250F" w:rsidP="0018250F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  <w:lang w:val="ru-KZ"/>
        </w:rPr>
      </w:pPr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In Cruz et al., PS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refers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to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pulmonary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sequelae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, LC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to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r w:rsidRPr="00211BA3">
        <w:rPr>
          <w:rFonts w:ascii="Times New Roman" w:hAnsi="Times New Roman" w:cs="Times New Roman"/>
          <w:sz w:val="16"/>
          <w:szCs w:val="16"/>
          <w:lang w:val="en-US"/>
        </w:rPr>
        <w:t>L</w:t>
      </w:r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ong COVID, and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Rec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to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recovered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controls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>.</w:t>
      </w:r>
    </w:p>
    <w:p w14:paraId="446F3757" w14:textId="4A32E4FB" w:rsidR="0018250F" w:rsidRDefault="0018250F" w:rsidP="0018250F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  <w:lang w:val="ru-KZ"/>
        </w:rPr>
      </w:pPr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In Han et al.,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data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are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expressed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as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median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[IQR].</w:t>
      </w:r>
    </w:p>
    <w:p w14:paraId="1D875750" w14:textId="77777777" w:rsidR="006C4DAB" w:rsidRPr="00211BA3" w:rsidRDefault="006C4DAB" w:rsidP="0018250F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  <w:lang w:val="ru-KZ"/>
        </w:rPr>
      </w:pPr>
    </w:p>
    <w:p w14:paraId="550C698D" w14:textId="0935B363" w:rsidR="007F3720" w:rsidRPr="00211BA3" w:rsidRDefault="0018250F" w:rsidP="0018250F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  <w:lang w:val="ru-KZ"/>
        </w:rPr>
      </w:pP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aOR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,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adjusted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odds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ratio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; AUC,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area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under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the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curve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>; BDG, β-D-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glucan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; CI,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confidence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interval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; DLCO,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diffusing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capacity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of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the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lung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for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carbon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monoxide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; hsCRP,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high-sensitivity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C-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reactive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protein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; IQR,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interquartile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range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; LC, </w:t>
      </w:r>
      <w:r w:rsidRPr="00211BA3">
        <w:rPr>
          <w:rFonts w:ascii="Times New Roman" w:hAnsi="Times New Roman" w:cs="Times New Roman"/>
          <w:sz w:val="16"/>
          <w:szCs w:val="16"/>
          <w:lang w:val="en-US"/>
        </w:rPr>
        <w:t>L</w:t>
      </w:r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ong COVID; NLC,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non-long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COVID; OR,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odds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ratio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; PCS,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post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-COVID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syndrome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; PS,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pulmonary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sequelae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;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QoL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,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quality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of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life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;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Rec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,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recovered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controls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; SE,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standard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error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;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SpO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₂,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peripheral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oxygen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 xml:space="preserve"> 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saturation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>; WHO-</w:t>
      </w:r>
      <w:proofErr w:type="spellStart"/>
      <w:r w:rsidRPr="00211BA3">
        <w:rPr>
          <w:rFonts w:ascii="Times New Roman" w:hAnsi="Times New Roman" w:cs="Times New Roman"/>
          <w:sz w:val="16"/>
          <w:szCs w:val="16"/>
          <w:lang w:val="ru-KZ"/>
        </w:rPr>
        <w:t>QoL</w:t>
      </w:r>
      <w:proofErr w:type="spellEnd"/>
      <w:r w:rsidRPr="00211BA3">
        <w:rPr>
          <w:rFonts w:ascii="Times New Roman" w:hAnsi="Times New Roman" w:cs="Times New Roman"/>
          <w:sz w:val="16"/>
          <w:szCs w:val="16"/>
          <w:lang w:val="ru-KZ"/>
        </w:rPr>
        <w:t>, World Health Organization Quality of Life.</w:t>
      </w:r>
    </w:p>
    <w:sectPr w:rsidR="007F3720" w:rsidRPr="00211BA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90583C" w14:textId="77777777" w:rsidR="00785222" w:rsidRDefault="00785222" w:rsidP="00453717">
      <w:pPr>
        <w:spacing w:after="0" w:line="240" w:lineRule="auto"/>
      </w:pPr>
      <w:r>
        <w:separator/>
      </w:r>
    </w:p>
  </w:endnote>
  <w:endnote w:type="continuationSeparator" w:id="0">
    <w:p w14:paraId="2D93D12F" w14:textId="77777777" w:rsidR="00785222" w:rsidRDefault="00785222" w:rsidP="004537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AE1DAE" w14:textId="77777777" w:rsidR="00785222" w:rsidRDefault="00785222" w:rsidP="00453717">
      <w:pPr>
        <w:spacing w:after="0" w:line="240" w:lineRule="auto"/>
      </w:pPr>
      <w:r>
        <w:separator/>
      </w:r>
    </w:p>
  </w:footnote>
  <w:footnote w:type="continuationSeparator" w:id="0">
    <w:p w14:paraId="6E315CE7" w14:textId="77777777" w:rsidR="00785222" w:rsidRDefault="00785222" w:rsidP="004537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454"/>
    <w:rsid w:val="0005764A"/>
    <w:rsid w:val="00093225"/>
    <w:rsid w:val="0018250F"/>
    <w:rsid w:val="00211BA3"/>
    <w:rsid w:val="002A7BFF"/>
    <w:rsid w:val="003B3239"/>
    <w:rsid w:val="00453717"/>
    <w:rsid w:val="005147C2"/>
    <w:rsid w:val="00653583"/>
    <w:rsid w:val="006549E1"/>
    <w:rsid w:val="00681194"/>
    <w:rsid w:val="006B019F"/>
    <w:rsid w:val="006C4DAB"/>
    <w:rsid w:val="006D5B4E"/>
    <w:rsid w:val="00737A19"/>
    <w:rsid w:val="00785222"/>
    <w:rsid w:val="007D0EF6"/>
    <w:rsid w:val="007F3720"/>
    <w:rsid w:val="007F64E7"/>
    <w:rsid w:val="00812D9D"/>
    <w:rsid w:val="00911279"/>
    <w:rsid w:val="009119B3"/>
    <w:rsid w:val="0091653D"/>
    <w:rsid w:val="00984ABB"/>
    <w:rsid w:val="009B654D"/>
    <w:rsid w:val="00A37D66"/>
    <w:rsid w:val="00AB5454"/>
    <w:rsid w:val="00B948E4"/>
    <w:rsid w:val="00BB3EB8"/>
    <w:rsid w:val="00BD526C"/>
    <w:rsid w:val="00C20920"/>
    <w:rsid w:val="00C26F5C"/>
    <w:rsid w:val="00C50CCB"/>
    <w:rsid w:val="00D436E2"/>
    <w:rsid w:val="00D4659A"/>
    <w:rsid w:val="00D57AD5"/>
    <w:rsid w:val="00E45BA9"/>
    <w:rsid w:val="00E93372"/>
    <w:rsid w:val="00EE410F"/>
    <w:rsid w:val="00F13784"/>
    <w:rsid w:val="00F220D6"/>
    <w:rsid w:val="00FC2D74"/>
    <w:rsid w:val="00FD1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31D108"/>
  <w15:chartTrackingRefBased/>
  <w15:docId w15:val="{AFD296C3-1555-4AAE-8AD5-77AD2FE8B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AB54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B54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B545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B54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B545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B54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B54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B54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B54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AB545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AB54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AB545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AB5454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AB5454"/>
    <w:rPr>
      <w:rFonts w:eastAsiaTheme="majorEastAsia" w:cstheme="majorBidi"/>
      <w:color w:val="2F5496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AB5454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AB5454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AB5454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AB545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AB54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Заголовок Знак"/>
    <w:basedOn w:val="a0"/>
    <w:link w:val="a3"/>
    <w:uiPriority w:val="10"/>
    <w:rsid w:val="00AB54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B54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одзаголовок Знак"/>
    <w:basedOn w:val="a0"/>
    <w:link w:val="a5"/>
    <w:uiPriority w:val="11"/>
    <w:rsid w:val="00AB54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AB54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0"/>
    <w:link w:val="21"/>
    <w:uiPriority w:val="29"/>
    <w:rsid w:val="00AB5454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AB5454"/>
    <w:pPr>
      <w:ind w:left="720"/>
      <w:contextualSpacing/>
    </w:pPr>
  </w:style>
  <w:style w:type="character" w:styleId="a8">
    <w:name w:val="Intense Emphasis"/>
    <w:basedOn w:val="a0"/>
    <w:uiPriority w:val="21"/>
    <w:qFormat/>
    <w:rsid w:val="00AB5454"/>
    <w:rPr>
      <w:i/>
      <w:iCs/>
      <w:color w:val="2F5496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AB545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a">
    <w:name w:val="Выделенная цитата Знак"/>
    <w:basedOn w:val="a0"/>
    <w:link w:val="a9"/>
    <w:uiPriority w:val="30"/>
    <w:rsid w:val="00AB5454"/>
    <w:rPr>
      <w:i/>
      <w:iCs/>
      <w:color w:val="2F5496" w:themeColor="accent1" w:themeShade="BF"/>
    </w:rPr>
  </w:style>
  <w:style w:type="character" w:styleId="ab">
    <w:name w:val="Intense Reference"/>
    <w:basedOn w:val="a0"/>
    <w:uiPriority w:val="32"/>
    <w:qFormat/>
    <w:rsid w:val="00AB5454"/>
    <w:rPr>
      <w:b/>
      <w:bCs/>
      <w:smallCaps/>
      <w:color w:val="2F5496" w:themeColor="accent1" w:themeShade="BF"/>
      <w:spacing w:val="5"/>
    </w:rPr>
  </w:style>
  <w:style w:type="table" w:styleId="ac">
    <w:name w:val="Table Grid"/>
    <w:basedOn w:val="a1"/>
    <w:uiPriority w:val="39"/>
    <w:rsid w:val="00AB54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header"/>
    <w:basedOn w:val="a"/>
    <w:link w:val="ae"/>
    <w:uiPriority w:val="99"/>
    <w:unhideWhenUsed/>
    <w:rsid w:val="00453717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e">
    <w:name w:val="Верхний колонтитул Знак"/>
    <w:basedOn w:val="a0"/>
    <w:link w:val="ad"/>
    <w:uiPriority w:val="99"/>
    <w:rsid w:val="00453717"/>
  </w:style>
  <w:style w:type="paragraph" w:styleId="af">
    <w:name w:val="footer"/>
    <w:basedOn w:val="a"/>
    <w:link w:val="af0"/>
    <w:uiPriority w:val="99"/>
    <w:unhideWhenUsed/>
    <w:rsid w:val="00453717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f0">
    <w:name w:val="Нижний колонтитул Знак"/>
    <w:basedOn w:val="a0"/>
    <w:link w:val="af"/>
    <w:uiPriority w:val="99"/>
    <w:rsid w:val="00453717"/>
  </w:style>
  <w:style w:type="character" w:styleId="af1">
    <w:name w:val="Strong"/>
    <w:basedOn w:val="a0"/>
    <w:uiPriority w:val="22"/>
    <w:qFormat/>
    <w:rsid w:val="00D436E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4</TotalTime>
  <Pages>5</Pages>
  <Words>1885</Words>
  <Characters>10745</Characters>
  <Application>Microsoft Office Word</Application>
  <DocSecurity>0</DocSecurity>
  <Lines>89</Lines>
  <Paragraphs>2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Туребекова Динара</dc:creator>
  <cp:keywords/>
  <dc:description/>
  <cp:lastModifiedBy>Туребекова Динара</cp:lastModifiedBy>
  <cp:revision>12</cp:revision>
  <dcterms:created xsi:type="dcterms:W3CDTF">2026-05-13T08:58:00Z</dcterms:created>
  <dcterms:modified xsi:type="dcterms:W3CDTF">2026-05-16T1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afff6a-c92c-479b-ad71-5a33af2fff20</vt:lpwstr>
  </property>
</Properties>
</file>